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00ED2" w14:textId="2E4845E5" w:rsidR="00355415" w:rsidRPr="00355415" w:rsidRDefault="00355415" w:rsidP="00355415">
      <w:pPr>
        <w:pStyle w:val="TableParagraph"/>
        <w:spacing w:before="66"/>
        <w:ind w:left="60" w:right="327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t xml:space="preserve">Table </w:t>
      </w:r>
      <w:proofErr w:type="spellStart"/>
      <w:r>
        <w:rPr>
          <w:rFonts w:asciiTheme="minorHAnsi" w:hAnsiTheme="minorHAnsi" w:cstheme="minorHAnsi"/>
          <w:b/>
          <w:bCs/>
          <w:sz w:val="24"/>
          <w:szCs w:val="24"/>
        </w:rPr>
        <w:t>S9</w:t>
      </w:r>
      <w:proofErr w:type="spellEnd"/>
      <w:r>
        <w:rPr>
          <w:rFonts w:asciiTheme="minorHAnsi" w:hAnsiTheme="minorHAnsi" w:cstheme="minorHAnsi"/>
          <w:b/>
          <w:bCs/>
          <w:sz w:val="24"/>
          <w:szCs w:val="24"/>
        </w:rPr>
        <w:t>.</w:t>
      </w:r>
      <w:r w:rsidRPr="00355415">
        <w:t xml:space="preserve"> </w:t>
      </w:r>
      <w:r w:rsidRPr="0038264C">
        <w:rPr>
          <w:rFonts w:asciiTheme="minorHAnsi" w:hAnsiTheme="minorHAnsi" w:cstheme="minorHAnsi"/>
        </w:rPr>
        <w:t xml:space="preserve">Female </w:t>
      </w:r>
      <w:r>
        <w:rPr>
          <w:rFonts w:asciiTheme="minorHAnsi" w:hAnsiTheme="minorHAnsi" w:cstheme="minorHAnsi"/>
        </w:rPr>
        <w:t>h</w:t>
      </w:r>
      <w:r w:rsidRPr="0038264C">
        <w:rPr>
          <w:rFonts w:asciiTheme="minorHAnsi" w:hAnsiTheme="minorHAnsi" w:cstheme="minorHAnsi"/>
        </w:rPr>
        <w:t xml:space="preserve">ematology </w:t>
      </w:r>
      <w:r>
        <w:rPr>
          <w:rFonts w:asciiTheme="minorHAnsi" w:hAnsiTheme="minorHAnsi" w:cstheme="minorHAnsi"/>
        </w:rPr>
        <w:t>r</w:t>
      </w:r>
      <w:r w:rsidRPr="0038264C">
        <w:rPr>
          <w:rFonts w:asciiTheme="minorHAnsi" w:hAnsiTheme="minorHAnsi" w:cstheme="minorHAnsi"/>
        </w:rPr>
        <w:t>esults</w:t>
      </w:r>
      <w:r>
        <w:rPr>
          <w:rFonts w:asciiTheme="minorHAnsi" w:hAnsiTheme="minorHAnsi" w:cstheme="minorHAnsi"/>
        </w:rPr>
        <w:t>,</w:t>
      </w:r>
      <w:r w:rsidRPr="0038264C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p</w:t>
      </w:r>
      <w:r w:rsidRPr="0038264C">
        <w:rPr>
          <w:rFonts w:asciiTheme="minorHAnsi" w:hAnsiTheme="minorHAnsi" w:cstheme="minorHAnsi"/>
        </w:rPr>
        <w:t>art II</w:t>
      </w:r>
    </w:p>
    <w:tbl>
      <w:tblPr>
        <w:tblW w:w="9901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00"/>
        <w:gridCol w:w="1590"/>
        <w:gridCol w:w="971"/>
        <w:gridCol w:w="1015"/>
        <w:gridCol w:w="1015"/>
        <w:gridCol w:w="1015"/>
        <w:gridCol w:w="1015"/>
        <w:gridCol w:w="1015"/>
        <w:gridCol w:w="1065"/>
      </w:tblGrid>
      <w:tr w:rsidR="00355415" w14:paraId="799BFDF9" w14:textId="77777777" w:rsidTr="007070A8">
        <w:trPr>
          <w:trHeight w:val="268"/>
        </w:trPr>
        <w:tc>
          <w:tcPr>
            <w:tcW w:w="1200" w:type="dxa"/>
            <w:vMerge w:val="restart"/>
            <w:tcBorders>
              <w:right w:val="nil"/>
            </w:tcBorders>
          </w:tcPr>
          <w:p w14:paraId="4D754729" w14:textId="77777777" w:rsidR="00355415" w:rsidRDefault="00355415" w:rsidP="00E04AD3">
            <w:pPr>
              <w:pStyle w:val="TableParagraph"/>
              <w:spacing w:before="46"/>
              <w:ind w:left="60" w:right="327"/>
              <w:rPr>
                <w:rFonts w:ascii="Arial Unicode MS"/>
                <w:sz w:val="20"/>
              </w:rPr>
            </w:pPr>
            <w:r>
              <w:rPr>
                <w:rFonts w:ascii="Arial Unicode MS"/>
                <w:spacing w:val="-1"/>
                <w:sz w:val="20"/>
              </w:rPr>
              <w:t>Vehicle</w:t>
            </w:r>
            <w:r>
              <w:rPr>
                <w:rFonts w:ascii="Arial Unicode MS"/>
                <w:spacing w:val="-53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Control</w:t>
            </w:r>
          </w:p>
        </w:tc>
        <w:tc>
          <w:tcPr>
            <w:tcW w:w="1590" w:type="dxa"/>
            <w:vMerge w:val="restart"/>
            <w:tcBorders>
              <w:left w:val="nil"/>
            </w:tcBorders>
          </w:tcPr>
          <w:p w14:paraId="2737C491" w14:textId="77777777" w:rsidR="00355415" w:rsidRDefault="00355415" w:rsidP="00E04AD3">
            <w:pPr>
              <w:pStyle w:val="TableParagraph"/>
              <w:rPr>
                <w:rFonts w:ascii="Arial Unicode MS"/>
                <w:sz w:val="26"/>
              </w:rPr>
            </w:pPr>
          </w:p>
          <w:p w14:paraId="217CABE5" w14:textId="77777777" w:rsidR="00355415" w:rsidRDefault="00355415" w:rsidP="00E04AD3">
            <w:pPr>
              <w:pStyle w:val="TableParagraph"/>
              <w:spacing w:before="3"/>
              <w:rPr>
                <w:rFonts w:ascii="Arial Unicode MS"/>
                <w:sz w:val="31"/>
              </w:rPr>
            </w:pPr>
          </w:p>
          <w:p w14:paraId="46DB3307" w14:textId="0A5F6B43" w:rsidR="00355415" w:rsidRDefault="00355415" w:rsidP="00E04AD3">
            <w:pPr>
              <w:pStyle w:val="TableParagraph"/>
              <w:spacing w:line="268" w:lineRule="exact"/>
              <w:ind w:left="463" w:right="-54" w:hanging="344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Day(s)</w:t>
            </w:r>
            <w:r>
              <w:rPr>
                <w:rFonts w:ascii="Arial Unicode MS"/>
                <w:spacing w:val="-7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relative</w:t>
            </w:r>
            <w:r>
              <w:rPr>
                <w:rFonts w:ascii="Arial Unicode MS"/>
                <w:spacing w:val="-8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to</w:t>
            </w:r>
            <w:r>
              <w:rPr>
                <w:rFonts w:ascii="Arial Unicode MS"/>
                <w:spacing w:val="-5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start</w:t>
            </w:r>
            <w:r>
              <w:rPr>
                <w:rFonts w:ascii="Arial Unicode MS"/>
                <w:spacing w:val="-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date</w:t>
            </w:r>
          </w:p>
        </w:tc>
        <w:tc>
          <w:tcPr>
            <w:tcW w:w="971" w:type="dxa"/>
            <w:tcBorders>
              <w:bottom w:val="single" w:sz="2" w:space="0" w:color="000000"/>
              <w:right w:val="single" w:sz="2" w:space="0" w:color="000000"/>
            </w:tcBorders>
          </w:tcPr>
          <w:p w14:paraId="62416E48" w14:textId="77777777" w:rsidR="00355415" w:rsidRDefault="00355415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3098BA" w14:textId="77777777" w:rsidR="00355415" w:rsidRDefault="00355415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A5FBF81" w14:textId="77777777" w:rsidR="00355415" w:rsidRDefault="00355415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42B0F3" w14:textId="77777777" w:rsidR="00355415" w:rsidRDefault="00355415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8B3937" w14:textId="77777777" w:rsidR="00355415" w:rsidRDefault="00355415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1EABC8" w14:textId="77777777" w:rsidR="00355415" w:rsidRDefault="00355415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</w:tcPr>
          <w:p w14:paraId="4AB0BEFE" w14:textId="77777777" w:rsidR="00355415" w:rsidRDefault="00355415" w:rsidP="00E04AD3">
            <w:pPr>
              <w:pStyle w:val="TableParagraph"/>
              <w:rPr>
                <w:sz w:val="18"/>
              </w:rPr>
            </w:pPr>
          </w:p>
        </w:tc>
      </w:tr>
      <w:tr w:rsidR="00355415" w14:paraId="44F6F036" w14:textId="77777777" w:rsidTr="007070A8">
        <w:trPr>
          <w:trHeight w:val="1033"/>
        </w:trPr>
        <w:tc>
          <w:tcPr>
            <w:tcW w:w="1200" w:type="dxa"/>
            <w:vMerge/>
            <w:tcBorders>
              <w:top w:val="nil"/>
              <w:right w:val="nil"/>
            </w:tcBorders>
          </w:tcPr>
          <w:p w14:paraId="706B3948" w14:textId="77777777" w:rsidR="00355415" w:rsidRDefault="00355415" w:rsidP="00E04AD3">
            <w:pPr>
              <w:rPr>
                <w:sz w:val="2"/>
                <w:szCs w:val="2"/>
              </w:rPr>
            </w:pPr>
          </w:p>
        </w:tc>
        <w:tc>
          <w:tcPr>
            <w:tcW w:w="1590" w:type="dxa"/>
            <w:vMerge/>
            <w:tcBorders>
              <w:top w:val="nil"/>
              <w:left w:val="nil"/>
            </w:tcBorders>
          </w:tcPr>
          <w:p w14:paraId="5C817ADD" w14:textId="77777777" w:rsidR="00355415" w:rsidRDefault="00355415" w:rsidP="00E04AD3">
            <w:pPr>
              <w:rPr>
                <w:sz w:val="2"/>
                <w:szCs w:val="2"/>
              </w:rPr>
            </w:pPr>
          </w:p>
        </w:tc>
        <w:tc>
          <w:tcPr>
            <w:tcW w:w="971" w:type="dxa"/>
            <w:tcBorders>
              <w:top w:val="single" w:sz="2" w:space="0" w:color="000000"/>
              <w:right w:val="single" w:sz="2" w:space="0" w:color="000000"/>
            </w:tcBorders>
          </w:tcPr>
          <w:p w14:paraId="6E5345ED" w14:textId="77777777" w:rsidR="00355415" w:rsidRDefault="00355415" w:rsidP="00E04AD3">
            <w:pPr>
              <w:pStyle w:val="TableParagraph"/>
              <w:spacing w:line="238" w:lineRule="exact"/>
              <w:ind w:left="76" w:right="56"/>
              <w:jc w:val="center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PLT</w:t>
            </w:r>
            <w:proofErr w:type="spellEnd"/>
          </w:p>
          <w:p w14:paraId="0BAE868B" w14:textId="77777777" w:rsidR="00355415" w:rsidRDefault="00355415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416C3646" w14:textId="3ACA1186" w:rsidR="00355415" w:rsidRDefault="00355415" w:rsidP="00E04AD3">
            <w:pPr>
              <w:pStyle w:val="TableParagraph"/>
              <w:ind w:left="77" w:right="5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55415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6F6AE29C" w14:textId="77777777" w:rsidR="00355415" w:rsidRDefault="00355415" w:rsidP="00E04AD3">
            <w:pPr>
              <w:pStyle w:val="TableParagraph"/>
              <w:spacing w:line="238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WBC</w:t>
            </w:r>
          </w:p>
          <w:p w14:paraId="728469F0" w14:textId="77777777" w:rsidR="00355415" w:rsidRDefault="00355415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5CE11259" w14:textId="6513E8B4" w:rsidR="00355415" w:rsidRDefault="00355415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55415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4189CB68" w14:textId="77777777" w:rsidR="00355415" w:rsidRDefault="00355415" w:rsidP="00E04AD3">
            <w:pPr>
              <w:pStyle w:val="TableParagraph"/>
              <w:spacing w:line="238" w:lineRule="exact"/>
              <w:ind w:left="243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NEUT</w:t>
            </w:r>
            <w:proofErr w:type="spellEnd"/>
          </w:p>
          <w:p w14:paraId="5E4D1DE9" w14:textId="77777777" w:rsidR="00355415" w:rsidRDefault="00355415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4F815846" w14:textId="0E7136EE" w:rsidR="00355415" w:rsidRDefault="00355415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55415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30244D19" w14:textId="77777777" w:rsidR="00355415" w:rsidRDefault="00355415" w:rsidP="00E04AD3">
            <w:pPr>
              <w:pStyle w:val="TableParagraph"/>
              <w:spacing w:line="238" w:lineRule="exact"/>
              <w:ind w:left="244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LYMP</w:t>
            </w:r>
            <w:proofErr w:type="spellEnd"/>
          </w:p>
          <w:p w14:paraId="7BAE7F7C" w14:textId="77777777" w:rsidR="00355415" w:rsidRDefault="00355415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705DBC38" w14:textId="5E71C1F2" w:rsidR="00355415" w:rsidRDefault="00355415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55415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570A9A11" w14:textId="77777777" w:rsidR="00355415" w:rsidRDefault="00355415" w:rsidP="00E04AD3">
            <w:pPr>
              <w:pStyle w:val="TableParagraph"/>
              <w:spacing w:line="238" w:lineRule="exact"/>
              <w:ind w:left="20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MONO</w:t>
            </w:r>
          </w:p>
          <w:p w14:paraId="4CC56367" w14:textId="77777777" w:rsidR="00355415" w:rsidRDefault="00355415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4B834F78" w14:textId="6A393778" w:rsidR="00355415" w:rsidRDefault="00355415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55415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078C7B66" w14:textId="77777777" w:rsidR="00355415" w:rsidRDefault="00355415" w:rsidP="00E04AD3">
            <w:pPr>
              <w:pStyle w:val="TableParagraph"/>
              <w:spacing w:line="238" w:lineRule="exact"/>
              <w:ind w:left="99" w:right="8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EOS</w:t>
            </w:r>
          </w:p>
          <w:p w14:paraId="3366B280" w14:textId="77777777" w:rsidR="00355415" w:rsidRDefault="00355415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05DAA60E" w14:textId="3B050F7E" w:rsidR="00355415" w:rsidRDefault="00355415" w:rsidP="00E04AD3">
            <w:pPr>
              <w:pStyle w:val="TableParagraph"/>
              <w:ind w:left="99" w:right="8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55415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</w:tcBorders>
          </w:tcPr>
          <w:p w14:paraId="30211A7D" w14:textId="77777777" w:rsidR="00355415" w:rsidRDefault="00355415" w:rsidP="00E04AD3">
            <w:pPr>
              <w:pStyle w:val="TableParagraph"/>
              <w:spacing w:line="238" w:lineRule="exact"/>
              <w:ind w:left="238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BASO</w:t>
            </w:r>
            <w:proofErr w:type="spellEnd"/>
          </w:p>
          <w:p w14:paraId="0101F81E" w14:textId="77777777" w:rsidR="00355415" w:rsidRDefault="00355415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43984E0C" w14:textId="6BE13817" w:rsidR="00355415" w:rsidRDefault="00355415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55415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</w:tr>
      <w:tr w:rsidR="00355415" w14:paraId="38E2B883" w14:textId="77777777" w:rsidTr="007070A8">
        <w:trPr>
          <w:trHeight w:val="246"/>
        </w:trPr>
        <w:tc>
          <w:tcPr>
            <w:tcW w:w="1200" w:type="dxa"/>
            <w:vMerge w:val="restart"/>
            <w:tcBorders>
              <w:bottom w:val="nil"/>
            </w:tcBorders>
          </w:tcPr>
          <w:p w14:paraId="506A225B" w14:textId="77777777" w:rsidR="00355415" w:rsidRDefault="00355415" w:rsidP="00E04AD3">
            <w:pPr>
              <w:pStyle w:val="TableParagraph"/>
              <w:spacing w:line="248" w:lineRule="exact"/>
              <w:ind w:left="54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102</w:t>
            </w:r>
          </w:p>
        </w:tc>
        <w:tc>
          <w:tcPr>
            <w:tcW w:w="1590" w:type="dxa"/>
            <w:tcBorders>
              <w:bottom w:val="nil"/>
            </w:tcBorders>
          </w:tcPr>
          <w:p w14:paraId="12B4D5A0" w14:textId="77777777" w:rsidR="00355415" w:rsidRDefault="00355415" w:rsidP="00E04AD3">
            <w:pPr>
              <w:pStyle w:val="TableParagraph"/>
              <w:spacing w:line="227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13</w:t>
            </w:r>
          </w:p>
        </w:tc>
        <w:tc>
          <w:tcPr>
            <w:tcW w:w="971" w:type="dxa"/>
            <w:tcBorders>
              <w:bottom w:val="nil"/>
              <w:right w:val="single" w:sz="2" w:space="0" w:color="000000"/>
            </w:tcBorders>
          </w:tcPr>
          <w:p w14:paraId="3E74296D" w14:textId="77777777" w:rsidR="00355415" w:rsidRDefault="00355415" w:rsidP="00E04AD3">
            <w:pPr>
              <w:pStyle w:val="TableParagraph"/>
              <w:spacing w:line="227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09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09660D52" w14:textId="77777777" w:rsidR="00355415" w:rsidRDefault="00355415" w:rsidP="00E04AD3">
            <w:pPr>
              <w:pStyle w:val="TableParagraph"/>
              <w:spacing w:line="227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30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2B19CAA6" w14:textId="77777777" w:rsidR="00355415" w:rsidRDefault="00355415" w:rsidP="00E04AD3">
            <w:pPr>
              <w:pStyle w:val="TableParagraph"/>
              <w:spacing w:line="227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8.25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177FFD33" w14:textId="77777777" w:rsidR="00355415" w:rsidRDefault="00355415" w:rsidP="00E04AD3">
            <w:pPr>
              <w:pStyle w:val="TableParagraph"/>
              <w:spacing w:line="227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.64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24215E87" w14:textId="77777777" w:rsidR="00355415" w:rsidRDefault="00355415" w:rsidP="00E04AD3">
            <w:pPr>
              <w:pStyle w:val="TableParagraph"/>
              <w:spacing w:line="227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8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2F342215" w14:textId="77777777" w:rsidR="00355415" w:rsidRDefault="00355415" w:rsidP="00E04AD3">
            <w:pPr>
              <w:pStyle w:val="TableParagraph"/>
              <w:spacing w:line="227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01</w:t>
            </w:r>
          </w:p>
        </w:tc>
        <w:tc>
          <w:tcPr>
            <w:tcW w:w="1065" w:type="dxa"/>
            <w:tcBorders>
              <w:left w:val="single" w:sz="2" w:space="0" w:color="000000"/>
              <w:bottom w:val="nil"/>
            </w:tcBorders>
          </w:tcPr>
          <w:p w14:paraId="7E0C4C94" w14:textId="77777777" w:rsidR="00355415" w:rsidRDefault="00355415" w:rsidP="00E04AD3">
            <w:pPr>
              <w:pStyle w:val="TableParagraph"/>
              <w:spacing w:line="227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06</w:t>
            </w:r>
          </w:p>
        </w:tc>
      </w:tr>
      <w:tr w:rsidR="00355415" w14:paraId="5AB979EC" w14:textId="77777777" w:rsidTr="007070A8">
        <w:trPr>
          <w:trHeight w:val="224"/>
        </w:trPr>
        <w:tc>
          <w:tcPr>
            <w:tcW w:w="1200" w:type="dxa"/>
            <w:vMerge/>
            <w:tcBorders>
              <w:top w:val="nil"/>
              <w:bottom w:val="nil"/>
            </w:tcBorders>
          </w:tcPr>
          <w:p w14:paraId="6CCD3F0C" w14:textId="77777777" w:rsidR="00355415" w:rsidRDefault="00355415" w:rsidP="00E04AD3">
            <w:pPr>
              <w:rPr>
                <w:sz w:val="2"/>
                <w:szCs w:val="2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18F897D0" w14:textId="77777777" w:rsidR="00355415" w:rsidRDefault="00355415" w:rsidP="00E04AD3">
            <w:pPr>
              <w:pStyle w:val="TableParagraph"/>
              <w:spacing w:line="204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6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13E4C222" w14:textId="77777777" w:rsidR="00355415" w:rsidRDefault="00355415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6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9F85556" w14:textId="77777777" w:rsidR="00355415" w:rsidRDefault="00355415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7.3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6EEACEA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.5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D6C83B2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8.4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70512B6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7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8ABC228" w14:textId="77777777" w:rsidR="00355415" w:rsidRDefault="00355415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6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004463E8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3</w:t>
            </w:r>
          </w:p>
        </w:tc>
      </w:tr>
      <w:tr w:rsidR="00355415" w14:paraId="0CDC4F58" w14:textId="77777777" w:rsidTr="007070A8">
        <w:trPr>
          <w:trHeight w:val="223"/>
        </w:trPr>
        <w:tc>
          <w:tcPr>
            <w:tcW w:w="1200" w:type="dxa"/>
            <w:tcBorders>
              <w:top w:val="nil"/>
              <w:bottom w:val="nil"/>
            </w:tcBorders>
          </w:tcPr>
          <w:p w14:paraId="188726E2" w14:textId="77777777" w:rsidR="00355415" w:rsidRDefault="00355415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13EB6D4B" w14:textId="77777777" w:rsidR="00355415" w:rsidRDefault="00355415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1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49CC8AC5" w14:textId="77777777" w:rsidR="00355415" w:rsidRDefault="00355415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6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6F48E11" w14:textId="77777777" w:rsidR="00355415" w:rsidRDefault="00355415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7.0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EFB0E99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6.6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06BD70D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9.4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425F4E5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4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F30FA09" w14:textId="77777777" w:rsidR="00355415" w:rsidRDefault="00355415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1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44F52D6C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3</w:t>
            </w:r>
          </w:p>
        </w:tc>
      </w:tr>
      <w:tr w:rsidR="00355415" w14:paraId="22670F2C" w14:textId="77777777" w:rsidTr="007070A8">
        <w:trPr>
          <w:trHeight w:val="223"/>
        </w:trPr>
        <w:tc>
          <w:tcPr>
            <w:tcW w:w="1200" w:type="dxa"/>
            <w:tcBorders>
              <w:top w:val="nil"/>
              <w:bottom w:val="nil"/>
            </w:tcBorders>
          </w:tcPr>
          <w:p w14:paraId="7ADCA4E7" w14:textId="77777777" w:rsidR="00355415" w:rsidRDefault="00355415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7DAF2C1F" w14:textId="77777777" w:rsidR="00355415" w:rsidRDefault="00355415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2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443CAB5B" w14:textId="77777777" w:rsidR="00355415" w:rsidRDefault="00355415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0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68692E7" w14:textId="77777777" w:rsidR="00355415" w:rsidRDefault="00355415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9.3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3BEA7BF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0.8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4361F94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.4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B665EC3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6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14E2B31" w14:textId="77777777" w:rsidR="00355415" w:rsidRDefault="00355415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6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0EDBD42A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09</w:t>
            </w:r>
          </w:p>
        </w:tc>
      </w:tr>
      <w:tr w:rsidR="00355415" w14:paraId="2F6794F7" w14:textId="77777777" w:rsidTr="007070A8">
        <w:trPr>
          <w:trHeight w:val="224"/>
        </w:trPr>
        <w:tc>
          <w:tcPr>
            <w:tcW w:w="1200" w:type="dxa"/>
            <w:tcBorders>
              <w:top w:val="nil"/>
              <w:bottom w:val="nil"/>
            </w:tcBorders>
          </w:tcPr>
          <w:p w14:paraId="66BDE280" w14:textId="77777777" w:rsidR="00355415" w:rsidRDefault="00355415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1DA72856" w14:textId="77777777" w:rsidR="00355415" w:rsidRDefault="00355415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7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30C32AEF" w14:textId="77777777" w:rsidR="00355415" w:rsidRDefault="00355415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6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A52D56F" w14:textId="77777777" w:rsidR="00355415" w:rsidRDefault="00355415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8.8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6D2EF85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0.4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53BA63F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.5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C658C11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5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EBB1F18" w14:textId="77777777" w:rsidR="00355415" w:rsidRDefault="00355415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4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6BA4E163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0</w:t>
            </w:r>
          </w:p>
        </w:tc>
      </w:tr>
      <w:tr w:rsidR="00355415" w14:paraId="56951214" w14:textId="77777777" w:rsidTr="007070A8">
        <w:trPr>
          <w:trHeight w:val="223"/>
        </w:trPr>
        <w:tc>
          <w:tcPr>
            <w:tcW w:w="1200" w:type="dxa"/>
            <w:tcBorders>
              <w:top w:val="nil"/>
              <w:bottom w:val="nil"/>
            </w:tcBorders>
          </w:tcPr>
          <w:p w14:paraId="33CAA744" w14:textId="77777777" w:rsidR="00355415" w:rsidRDefault="00355415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007FA5E3" w14:textId="77777777" w:rsidR="00355415" w:rsidRDefault="00355415" w:rsidP="00E04AD3">
            <w:pPr>
              <w:pStyle w:val="TableParagraph"/>
              <w:spacing w:line="204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3C0BA233" w14:textId="77777777" w:rsidR="00355415" w:rsidRDefault="00355415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9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55A42DD" w14:textId="77777777" w:rsidR="00355415" w:rsidRDefault="00355415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.4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2C3F067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.6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1EA6A47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9.3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8FBC484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8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DAEC191" w14:textId="77777777" w:rsidR="00355415" w:rsidRDefault="00355415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30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04449858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7</w:t>
            </w:r>
          </w:p>
        </w:tc>
      </w:tr>
      <w:tr w:rsidR="00355415" w14:paraId="0E764CD4" w14:textId="77777777" w:rsidTr="007070A8">
        <w:trPr>
          <w:trHeight w:val="241"/>
        </w:trPr>
        <w:tc>
          <w:tcPr>
            <w:tcW w:w="1200" w:type="dxa"/>
            <w:tcBorders>
              <w:top w:val="nil"/>
            </w:tcBorders>
          </w:tcPr>
          <w:p w14:paraId="2FE36641" w14:textId="77777777" w:rsidR="00355415" w:rsidRDefault="00355415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590" w:type="dxa"/>
            <w:tcBorders>
              <w:top w:val="nil"/>
            </w:tcBorders>
          </w:tcPr>
          <w:p w14:paraId="41D68F0D" w14:textId="77777777" w:rsidR="00355415" w:rsidRDefault="00355415" w:rsidP="00E04AD3">
            <w:pPr>
              <w:pStyle w:val="TableParagraph"/>
              <w:spacing w:line="221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2</w:t>
            </w:r>
          </w:p>
        </w:tc>
        <w:tc>
          <w:tcPr>
            <w:tcW w:w="971" w:type="dxa"/>
            <w:tcBorders>
              <w:top w:val="nil"/>
              <w:right w:val="single" w:sz="2" w:space="0" w:color="000000"/>
            </w:tcBorders>
          </w:tcPr>
          <w:p w14:paraId="5F3AAB7B" w14:textId="77777777" w:rsidR="00355415" w:rsidRDefault="00355415" w:rsidP="00E04AD3">
            <w:pPr>
              <w:pStyle w:val="TableParagraph"/>
              <w:spacing w:line="221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0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68D16BA4" w14:textId="77777777" w:rsidR="00355415" w:rsidRDefault="00355415" w:rsidP="00E04AD3">
            <w:pPr>
              <w:pStyle w:val="TableParagraph"/>
              <w:spacing w:line="221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5.6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451B6A3D" w14:textId="77777777" w:rsidR="00355415" w:rsidRDefault="00355415" w:rsidP="00E04AD3">
            <w:pPr>
              <w:pStyle w:val="TableParagraph"/>
              <w:spacing w:line="221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6.9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47C78312" w14:textId="77777777" w:rsidR="00355415" w:rsidRDefault="00355415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.7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4BFC2C5E" w14:textId="77777777" w:rsidR="00355415" w:rsidRDefault="00355415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5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243F0265" w14:textId="77777777" w:rsidR="00355415" w:rsidRDefault="00355415" w:rsidP="00E04AD3">
            <w:pPr>
              <w:pStyle w:val="TableParagraph"/>
              <w:spacing w:line="221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8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</w:tcBorders>
          </w:tcPr>
          <w:p w14:paraId="204B93EA" w14:textId="77777777" w:rsidR="00355415" w:rsidRDefault="00355415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1</w:t>
            </w:r>
          </w:p>
        </w:tc>
      </w:tr>
    </w:tbl>
    <w:p w14:paraId="6B6E2C2B" w14:textId="77777777" w:rsidR="00355415" w:rsidRDefault="00355415" w:rsidP="00355415">
      <w:pPr>
        <w:ind w:firstLine="720"/>
        <w:jc w:val="center"/>
        <w:rPr>
          <w:b/>
          <w:bCs/>
        </w:rPr>
      </w:pPr>
    </w:p>
    <w:tbl>
      <w:tblPr>
        <w:tblW w:w="9901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66"/>
        <w:gridCol w:w="1724"/>
        <w:gridCol w:w="971"/>
        <w:gridCol w:w="1015"/>
        <w:gridCol w:w="1015"/>
        <w:gridCol w:w="1015"/>
        <w:gridCol w:w="1015"/>
        <w:gridCol w:w="1015"/>
        <w:gridCol w:w="1065"/>
      </w:tblGrid>
      <w:tr w:rsidR="00355415" w14:paraId="2EF02460" w14:textId="77777777" w:rsidTr="00E04AD3">
        <w:trPr>
          <w:trHeight w:val="268"/>
        </w:trPr>
        <w:tc>
          <w:tcPr>
            <w:tcW w:w="1066" w:type="dxa"/>
            <w:vMerge w:val="restart"/>
            <w:tcBorders>
              <w:right w:val="nil"/>
            </w:tcBorders>
          </w:tcPr>
          <w:p w14:paraId="7CA14E93" w14:textId="77777777" w:rsidR="00355415" w:rsidRDefault="00355415" w:rsidP="00E04AD3">
            <w:pPr>
              <w:pStyle w:val="TableParagraph"/>
              <w:spacing w:before="46" w:line="267" w:lineRule="exact"/>
              <w:ind w:left="6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Treatment</w:t>
            </w:r>
          </w:p>
          <w:p w14:paraId="53505F67" w14:textId="77777777" w:rsidR="00355415" w:rsidRDefault="00355415" w:rsidP="00E04AD3">
            <w:pPr>
              <w:pStyle w:val="TableParagraph"/>
              <w:spacing w:line="267" w:lineRule="exact"/>
              <w:ind w:left="6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</w:t>
            </w:r>
            <w:r>
              <w:rPr>
                <w:rFonts w:ascii="Arial Unicode MS"/>
                <w:spacing w:val="-5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mg/kg</w:t>
            </w:r>
          </w:p>
        </w:tc>
        <w:tc>
          <w:tcPr>
            <w:tcW w:w="1724" w:type="dxa"/>
            <w:vMerge w:val="restart"/>
            <w:tcBorders>
              <w:left w:val="nil"/>
            </w:tcBorders>
          </w:tcPr>
          <w:p w14:paraId="4D68D1F3" w14:textId="77777777" w:rsidR="00355415" w:rsidRDefault="00355415" w:rsidP="00E04AD3">
            <w:pPr>
              <w:pStyle w:val="TableParagraph"/>
              <w:rPr>
                <w:rFonts w:ascii="Arial Unicode MS"/>
                <w:sz w:val="26"/>
              </w:rPr>
            </w:pPr>
          </w:p>
          <w:p w14:paraId="494B47D2" w14:textId="77777777" w:rsidR="00355415" w:rsidRDefault="00355415" w:rsidP="00E04AD3">
            <w:pPr>
              <w:pStyle w:val="TableParagraph"/>
              <w:spacing w:before="3"/>
              <w:rPr>
                <w:rFonts w:ascii="Arial Unicode MS"/>
                <w:sz w:val="31"/>
              </w:rPr>
            </w:pPr>
          </w:p>
          <w:p w14:paraId="680F1662" w14:textId="2A65EACF" w:rsidR="00355415" w:rsidRDefault="00355415" w:rsidP="00E04AD3">
            <w:pPr>
              <w:pStyle w:val="TableParagraph"/>
              <w:spacing w:line="268" w:lineRule="exact"/>
              <w:ind w:left="463" w:right="-54" w:hanging="344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Day(s)</w:t>
            </w:r>
            <w:r>
              <w:rPr>
                <w:rFonts w:ascii="Arial Unicode MS"/>
                <w:spacing w:val="-7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relative</w:t>
            </w:r>
            <w:r>
              <w:rPr>
                <w:rFonts w:ascii="Arial Unicode MS"/>
                <w:spacing w:val="-8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to</w:t>
            </w:r>
            <w:r>
              <w:rPr>
                <w:rFonts w:ascii="Arial Unicode MS"/>
                <w:spacing w:val="-5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start</w:t>
            </w:r>
            <w:r>
              <w:rPr>
                <w:rFonts w:ascii="Arial Unicode MS"/>
                <w:spacing w:val="-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date</w:t>
            </w:r>
          </w:p>
        </w:tc>
        <w:tc>
          <w:tcPr>
            <w:tcW w:w="971" w:type="dxa"/>
            <w:tcBorders>
              <w:bottom w:val="single" w:sz="2" w:space="0" w:color="000000"/>
              <w:right w:val="single" w:sz="2" w:space="0" w:color="000000"/>
            </w:tcBorders>
          </w:tcPr>
          <w:p w14:paraId="25DA984D" w14:textId="77777777" w:rsidR="00355415" w:rsidRDefault="00355415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118EA0" w14:textId="77777777" w:rsidR="00355415" w:rsidRDefault="00355415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996300" w14:textId="77777777" w:rsidR="00355415" w:rsidRDefault="00355415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77A66F" w14:textId="77777777" w:rsidR="00355415" w:rsidRDefault="00355415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638A2FB" w14:textId="77777777" w:rsidR="00355415" w:rsidRDefault="00355415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D12291" w14:textId="77777777" w:rsidR="00355415" w:rsidRDefault="00355415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</w:tcPr>
          <w:p w14:paraId="0327F50A" w14:textId="77777777" w:rsidR="00355415" w:rsidRDefault="00355415" w:rsidP="00E04AD3">
            <w:pPr>
              <w:pStyle w:val="TableParagraph"/>
              <w:rPr>
                <w:sz w:val="18"/>
              </w:rPr>
            </w:pPr>
          </w:p>
        </w:tc>
      </w:tr>
      <w:tr w:rsidR="00355415" w14:paraId="6547F46D" w14:textId="77777777" w:rsidTr="00E04AD3">
        <w:trPr>
          <w:trHeight w:val="1033"/>
        </w:trPr>
        <w:tc>
          <w:tcPr>
            <w:tcW w:w="1066" w:type="dxa"/>
            <w:vMerge/>
            <w:tcBorders>
              <w:top w:val="nil"/>
              <w:right w:val="nil"/>
            </w:tcBorders>
          </w:tcPr>
          <w:p w14:paraId="4DB04301" w14:textId="77777777" w:rsidR="00355415" w:rsidRDefault="00355415" w:rsidP="00E04AD3">
            <w:pPr>
              <w:rPr>
                <w:sz w:val="2"/>
                <w:szCs w:val="2"/>
              </w:rPr>
            </w:pPr>
          </w:p>
        </w:tc>
        <w:tc>
          <w:tcPr>
            <w:tcW w:w="1724" w:type="dxa"/>
            <w:vMerge/>
            <w:tcBorders>
              <w:top w:val="nil"/>
              <w:left w:val="nil"/>
            </w:tcBorders>
          </w:tcPr>
          <w:p w14:paraId="7E075CD2" w14:textId="77777777" w:rsidR="00355415" w:rsidRDefault="00355415" w:rsidP="00E04AD3">
            <w:pPr>
              <w:rPr>
                <w:sz w:val="2"/>
                <w:szCs w:val="2"/>
              </w:rPr>
            </w:pPr>
          </w:p>
        </w:tc>
        <w:tc>
          <w:tcPr>
            <w:tcW w:w="971" w:type="dxa"/>
            <w:tcBorders>
              <w:top w:val="single" w:sz="2" w:space="0" w:color="000000"/>
              <w:right w:val="single" w:sz="2" w:space="0" w:color="000000"/>
            </w:tcBorders>
          </w:tcPr>
          <w:p w14:paraId="7B80CDDC" w14:textId="77777777" w:rsidR="00355415" w:rsidRDefault="00355415" w:rsidP="00E04AD3">
            <w:pPr>
              <w:pStyle w:val="TableParagraph"/>
              <w:spacing w:line="238" w:lineRule="exact"/>
              <w:ind w:left="76" w:right="56"/>
              <w:jc w:val="center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PLT</w:t>
            </w:r>
            <w:proofErr w:type="spellEnd"/>
          </w:p>
          <w:p w14:paraId="17666E94" w14:textId="77777777" w:rsidR="00355415" w:rsidRDefault="00355415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4FACEEC5" w14:textId="1F8B8BDC" w:rsidR="00355415" w:rsidRDefault="00355415" w:rsidP="00E04AD3">
            <w:pPr>
              <w:pStyle w:val="TableParagraph"/>
              <w:ind w:left="77" w:right="5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55415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3850CE96" w14:textId="77777777" w:rsidR="00355415" w:rsidRDefault="00355415" w:rsidP="00E04AD3">
            <w:pPr>
              <w:pStyle w:val="TableParagraph"/>
              <w:spacing w:line="238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WBC</w:t>
            </w:r>
          </w:p>
          <w:p w14:paraId="0F12343A" w14:textId="77777777" w:rsidR="00355415" w:rsidRDefault="00355415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486A3F7B" w14:textId="425B302F" w:rsidR="00355415" w:rsidRDefault="00355415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55415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2F12242E" w14:textId="77777777" w:rsidR="00355415" w:rsidRDefault="00355415" w:rsidP="00E04AD3">
            <w:pPr>
              <w:pStyle w:val="TableParagraph"/>
              <w:spacing w:line="238" w:lineRule="exact"/>
              <w:ind w:left="243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NEUT</w:t>
            </w:r>
            <w:proofErr w:type="spellEnd"/>
          </w:p>
          <w:p w14:paraId="6602D206" w14:textId="77777777" w:rsidR="00355415" w:rsidRDefault="00355415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15401DCD" w14:textId="1ECF2343" w:rsidR="00355415" w:rsidRDefault="00355415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55415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57C41158" w14:textId="77777777" w:rsidR="00355415" w:rsidRDefault="00355415" w:rsidP="00E04AD3">
            <w:pPr>
              <w:pStyle w:val="TableParagraph"/>
              <w:spacing w:line="238" w:lineRule="exact"/>
              <w:ind w:left="244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LYMP</w:t>
            </w:r>
            <w:proofErr w:type="spellEnd"/>
          </w:p>
          <w:p w14:paraId="17DA4EF0" w14:textId="77777777" w:rsidR="00355415" w:rsidRDefault="00355415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2D130B3B" w14:textId="1126775D" w:rsidR="00355415" w:rsidRDefault="00355415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55415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4EA29932" w14:textId="77777777" w:rsidR="00355415" w:rsidRDefault="00355415" w:rsidP="00E04AD3">
            <w:pPr>
              <w:pStyle w:val="TableParagraph"/>
              <w:spacing w:line="238" w:lineRule="exact"/>
              <w:ind w:left="20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MONO</w:t>
            </w:r>
          </w:p>
          <w:p w14:paraId="4EDBE6EF" w14:textId="77777777" w:rsidR="00355415" w:rsidRDefault="00355415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65373B82" w14:textId="0D8EA751" w:rsidR="00355415" w:rsidRDefault="00355415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55415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12F2DE85" w14:textId="77777777" w:rsidR="00355415" w:rsidRDefault="00355415" w:rsidP="00E04AD3">
            <w:pPr>
              <w:pStyle w:val="TableParagraph"/>
              <w:spacing w:line="238" w:lineRule="exact"/>
              <w:ind w:left="99" w:right="8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EOS</w:t>
            </w:r>
          </w:p>
          <w:p w14:paraId="0A4F4433" w14:textId="77777777" w:rsidR="00355415" w:rsidRDefault="00355415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1DF80EA1" w14:textId="34871299" w:rsidR="00355415" w:rsidRDefault="00355415" w:rsidP="00E04AD3">
            <w:pPr>
              <w:pStyle w:val="TableParagraph"/>
              <w:ind w:left="99" w:right="8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55415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</w:tcBorders>
          </w:tcPr>
          <w:p w14:paraId="5055EF82" w14:textId="77777777" w:rsidR="00355415" w:rsidRDefault="00355415" w:rsidP="00E04AD3">
            <w:pPr>
              <w:pStyle w:val="TableParagraph"/>
              <w:spacing w:line="238" w:lineRule="exact"/>
              <w:ind w:left="238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BASO</w:t>
            </w:r>
            <w:proofErr w:type="spellEnd"/>
          </w:p>
          <w:p w14:paraId="0BD230D6" w14:textId="77777777" w:rsidR="00355415" w:rsidRDefault="00355415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19A836B8" w14:textId="278535DF" w:rsidR="00355415" w:rsidRDefault="00355415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55415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</w:tr>
      <w:tr w:rsidR="00355415" w14:paraId="3ABE46F2" w14:textId="77777777" w:rsidTr="00E04AD3">
        <w:trPr>
          <w:trHeight w:val="246"/>
        </w:trPr>
        <w:tc>
          <w:tcPr>
            <w:tcW w:w="1066" w:type="dxa"/>
            <w:vMerge w:val="restart"/>
            <w:tcBorders>
              <w:bottom w:val="nil"/>
            </w:tcBorders>
          </w:tcPr>
          <w:p w14:paraId="1478F3A9" w14:textId="77777777" w:rsidR="00355415" w:rsidRDefault="00355415" w:rsidP="00E04AD3">
            <w:pPr>
              <w:pStyle w:val="TableParagraph"/>
              <w:spacing w:line="248" w:lineRule="exact"/>
              <w:ind w:left="54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04</w:t>
            </w:r>
          </w:p>
        </w:tc>
        <w:tc>
          <w:tcPr>
            <w:tcW w:w="1724" w:type="dxa"/>
            <w:tcBorders>
              <w:bottom w:val="nil"/>
            </w:tcBorders>
          </w:tcPr>
          <w:p w14:paraId="7F2849BF" w14:textId="77777777" w:rsidR="00355415" w:rsidRDefault="00355415" w:rsidP="00E04AD3">
            <w:pPr>
              <w:pStyle w:val="TableParagraph"/>
              <w:spacing w:line="227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13</w:t>
            </w:r>
          </w:p>
        </w:tc>
        <w:tc>
          <w:tcPr>
            <w:tcW w:w="971" w:type="dxa"/>
            <w:tcBorders>
              <w:bottom w:val="nil"/>
              <w:right w:val="single" w:sz="2" w:space="0" w:color="000000"/>
            </w:tcBorders>
          </w:tcPr>
          <w:p w14:paraId="47A21CCC" w14:textId="77777777" w:rsidR="00355415" w:rsidRDefault="00355415" w:rsidP="00E04AD3">
            <w:pPr>
              <w:pStyle w:val="TableParagraph"/>
              <w:spacing w:line="227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91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3137940E" w14:textId="77777777" w:rsidR="00355415" w:rsidRDefault="00355415" w:rsidP="00E04AD3">
            <w:pPr>
              <w:pStyle w:val="TableParagraph"/>
              <w:spacing w:line="227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0.33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3C379DAD" w14:textId="77777777" w:rsidR="00355415" w:rsidRDefault="00355415" w:rsidP="00E04AD3">
            <w:pPr>
              <w:pStyle w:val="TableParagraph"/>
              <w:spacing w:line="227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08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3CA8BF5A" w14:textId="77777777" w:rsidR="00355415" w:rsidRDefault="00355415" w:rsidP="00E04AD3">
            <w:pPr>
              <w:pStyle w:val="TableParagraph"/>
              <w:spacing w:line="227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.84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30C1C0CE" w14:textId="77777777" w:rsidR="00355415" w:rsidRDefault="00355415" w:rsidP="00E04AD3">
            <w:pPr>
              <w:pStyle w:val="TableParagraph"/>
              <w:spacing w:line="227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9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140E61E6" w14:textId="77777777" w:rsidR="00355415" w:rsidRDefault="00355415" w:rsidP="00E04AD3">
            <w:pPr>
              <w:pStyle w:val="TableParagraph"/>
              <w:spacing w:line="227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02</w:t>
            </w:r>
          </w:p>
        </w:tc>
        <w:tc>
          <w:tcPr>
            <w:tcW w:w="1065" w:type="dxa"/>
            <w:tcBorders>
              <w:left w:val="single" w:sz="2" w:space="0" w:color="000000"/>
              <w:bottom w:val="nil"/>
            </w:tcBorders>
          </w:tcPr>
          <w:p w14:paraId="06CE7DD7" w14:textId="77777777" w:rsidR="00355415" w:rsidRDefault="00355415" w:rsidP="00E04AD3">
            <w:pPr>
              <w:pStyle w:val="TableParagraph"/>
              <w:spacing w:line="227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05</w:t>
            </w:r>
          </w:p>
        </w:tc>
      </w:tr>
      <w:tr w:rsidR="00355415" w14:paraId="7BF423D4" w14:textId="77777777" w:rsidTr="00E04AD3">
        <w:trPr>
          <w:trHeight w:val="224"/>
        </w:trPr>
        <w:tc>
          <w:tcPr>
            <w:tcW w:w="1066" w:type="dxa"/>
            <w:vMerge/>
            <w:tcBorders>
              <w:top w:val="nil"/>
              <w:bottom w:val="nil"/>
            </w:tcBorders>
          </w:tcPr>
          <w:p w14:paraId="30B48157" w14:textId="77777777" w:rsidR="00355415" w:rsidRDefault="00355415" w:rsidP="00E04AD3">
            <w:pPr>
              <w:rPr>
                <w:sz w:val="2"/>
                <w:szCs w:val="2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17D2AEC4" w14:textId="77777777" w:rsidR="00355415" w:rsidRDefault="00355415" w:rsidP="00E04AD3">
            <w:pPr>
              <w:pStyle w:val="TableParagraph"/>
              <w:spacing w:line="204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6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0887459C" w14:textId="77777777" w:rsidR="00355415" w:rsidRDefault="00355415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3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886322F" w14:textId="77777777" w:rsidR="00355415" w:rsidRDefault="00355415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7.9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F401DF9" w14:textId="77777777" w:rsidR="00355415" w:rsidRDefault="00355415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.6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9CABEB0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.7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20228A0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8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7DD4EEE" w14:textId="77777777" w:rsidR="00355415" w:rsidRDefault="00355415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6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2029BAE8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9</w:t>
            </w:r>
          </w:p>
        </w:tc>
      </w:tr>
      <w:tr w:rsidR="00355415" w14:paraId="4CB53B24" w14:textId="77777777" w:rsidTr="00E04AD3">
        <w:trPr>
          <w:trHeight w:val="223"/>
        </w:trPr>
        <w:tc>
          <w:tcPr>
            <w:tcW w:w="1066" w:type="dxa"/>
            <w:tcBorders>
              <w:top w:val="nil"/>
              <w:bottom w:val="nil"/>
            </w:tcBorders>
          </w:tcPr>
          <w:p w14:paraId="600F7C24" w14:textId="77777777" w:rsidR="00355415" w:rsidRDefault="00355415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4D1A624B" w14:textId="77777777" w:rsidR="00355415" w:rsidRDefault="00355415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1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0839C2B2" w14:textId="77777777" w:rsidR="00355415" w:rsidRDefault="00355415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1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AEEEC46" w14:textId="77777777" w:rsidR="00355415" w:rsidRDefault="00355415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5.4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AEB0974" w14:textId="77777777" w:rsidR="00355415" w:rsidRDefault="00355415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.6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5D680AF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9.6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1136F5F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6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1A47963" w14:textId="77777777" w:rsidR="00355415" w:rsidRDefault="00355415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4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5DD197B1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3</w:t>
            </w:r>
          </w:p>
        </w:tc>
      </w:tr>
      <w:tr w:rsidR="00355415" w14:paraId="2C17A7A1" w14:textId="77777777" w:rsidTr="00E04AD3">
        <w:trPr>
          <w:trHeight w:val="223"/>
        </w:trPr>
        <w:tc>
          <w:tcPr>
            <w:tcW w:w="1066" w:type="dxa"/>
            <w:tcBorders>
              <w:top w:val="nil"/>
              <w:bottom w:val="nil"/>
            </w:tcBorders>
          </w:tcPr>
          <w:p w14:paraId="5FAAA5C0" w14:textId="77777777" w:rsidR="00355415" w:rsidRDefault="00355415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30A59024" w14:textId="77777777" w:rsidR="00355415" w:rsidRDefault="00355415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2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5A97834D" w14:textId="77777777" w:rsidR="00355415" w:rsidRDefault="00355415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9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1951318" w14:textId="77777777" w:rsidR="00355415" w:rsidRDefault="00355415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0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F0A2555" w14:textId="77777777" w:rsidR="00355415" w:rsidRDefault="00355415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1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3470EC3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6.2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80E2ED2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3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3272248" w14:textId="77777777" w:rsidR="00355415" w:rsidRDefault="00355415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5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0F5ADE87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07</w:t>
            </w:r>
          </w:p>
        </w:tc>
      </w:tr>
      <w:tr w:rsidR="00355415" w14:paraId="22FD52E8" w14:textId="77777777" w:rsidTr="00E04AD3">
        <w:trPr>
          <w:trHeight w:val="224"/>
        </w:trPr>
        <w:tc>
          <w:tcPr>
            <w:tcW w:w="1066" w:type="dxa"/>
            <w:tcBorders>
              <w:top w:val="nil"/>
              <w:bottom w:val="nil"/>
            </w:tcBorders>
          </w:tcPr>
          <w:p w14:paraId="22869A04" w14:textId="77777777" w:rsidR="00355415" w:rsidRDefault="00355415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20CF4CB8" w14:textId="77777777" w:rsidR="00355415" w:rsidRDefault="00355415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7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4BBEEA56" w14:textId="77777777" w:rsidR="00355415" w:rsidRDefault="00355415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7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630C79F" w14:textId="77777777" w:rsidR="00355415" w:rsidRDefault="00355415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0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8670B8F" w14:textId="77777777" w:rsidR="00355415" w:rsidRDefault="00355415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6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4333CE6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7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CB41621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4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3C1A9E9" w14:textId="77777777" w:rsidR="00355415" w:rsidRDefault="00355415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1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07A012C9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08</w:t>
            </w:r>
          </w:p>
        </w:tc>
      </w:tr>
      <w:tr w:rsidR="00355415" w14:paraId="1B25F411" w14:textId="77777777" w:rsidTr="00E04AD3">
        <w:trPr>
          <w:trHeight w:val="223"/>
        </w:trPr>
        <w:tc>
          <w:tcPr>
            <w:tcW w:w="1066" w:type="dxa"/>
            <w:tcBorders>
              <w:top w:val="nil"/>
              <w:bottom w:val="nil"/>
            </w:tcBorders>
          </w:tcPr>
          <w:p w14:paraId="6B62565C" w14:textId="77777777" w:rsidR="00355415" w:rsidRDefault="00355415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3697FD96" w14:textId="77777777" w:rsidR="00355415" w:rsidRDefault="00355415" w:rsidP="00E04AD3">
            <w:pPr>
              <w:pStyle w:val="TableParagraph"/>
              <w:spacing w:line="204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7FE82833" w14:textId="77777777" w:rsidR="00355415" w:rsidRDefault="00355415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4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85B1C06" w14:textId="77777777" w:rsidR="00355415" w:rsidRDefault="00355415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5.2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A4ED072" w14:textId="77777777" w:rsidR="00355415" w:rsidRDefault="00355415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9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C9F7D15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8.2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D8E5608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6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8877514" w14:textId="77777777" w:rsidR="00355415" w:rsidRDefault="00355415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8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5FA369FD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1</w:t>
            </w:r>
          </w:p>
        </w:tc>
      </w:tr>
      <w:tr w:rsidR="00355415" w14:paraId="1654A92A" w14:textId="77777777" w:rsidTr="00E04AD3">
        <w:trPr>
          <w:trHeight w:val="241"/>
        </w:trPr>
        <w:tc>
          <w:tcPr>
            <w:tcW w:w="1066" w:type="dxa"/>
            <w:tcBorders>
              <w:top w:val="nil"/>
            </w:tcBorders>
          </w:tcPr>
          <w:p w14:paraId="1A10EBE5" w14:textId="77777777" w:rsidR="00355415" w:rsidRDefault="00355415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</w:tcBorders>
          </w:tcPr>
          <w:p w14:paraId="1636811E" w14:textId="77777777" w:rsidR="00355415" w:rsidRDefault="00355415" w:rsidP="00E04AD3">
            <w:pPr>
              <w:pStyle w:val="TableParagraph"/>
              <w:spacing w:line="221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2</w:t>
            </w:r>
          </w:p>
        </w:tc>
        <w:tc>
          <w:tcPr>
            <w:tcW w:w="971" w:type="dxa"/>
            <w:tcBorders>
              <w:top w:val="nil"/>
              <w:right w:val="single" w:sz="2" w:space="0" w:color="000000"/>
            </w:tcBorders>
          </w:tcPr>
          <w:p w14:paraId="440415F8" w14:textId="77777777" w:rsidR="00355415" w:rsidRDefault="00355415" w:rsidP="00E04AD3">
            <w:pPr>
              <w:pStyle w:val="TableParagraph"/>
              <w:spacing w:line="221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9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6BCB9C2A" w14:textId="77777777" w:rsidR="00355415" w:rsidRDefault="00355415" w:rsidP="00E04AD3">
            <w:pPr>
              <w:pStyle w:val="TableParagraph"/>
              <w:spacing w:line="221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.3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7D32E5A0" w14:textId="77777777" w:rsidR="00355415" w:rsidRDefault="00355415" w:rsidP="00E04AD3">
            <w:pPr>
              <w:pStyle w:val="TableParagraph"/>
              <w:spacing w:line="221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.7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24A01A65" w14:textId="77777777" w:rsidR="00355415" w:rsidRDefault="00355415" w:rsidP="00E04AD3">
            <w:pPr>
              <w:pStyle w:val="TableParagraph"/>
              <w:spacing w:line="221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.7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2D21647E" w14:textId="77777777" w:rsidR="00355415" w:rsidRDefault="00355415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4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7518FA68" w14:textId="77777777" w:rsidR="00355415" w:rsidRDefault="00355415" w:rsidP="00E04AD3">
            <w:pPr>
              <w:pStyle w:val="TableParagraph"/>
              <w:spacing w:line="221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9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</w:tcBorders>
          </w:tcPr>
          <w:p w14:paraId="5A4B504E" w14:textId="77777777" w:rsidR="00355415" w:rsidRDefault="00355415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08</w:t>
            </w:r>
          </w:p>
        </w:tc>
      </w:tr>
    </w:tbl>
    <w:p w14:paraId="48EA6827" w14:textId="77777777" w:rsidR="00355415" w:rsidRDefault="00355415" w:rsidP="00355415">
      <w:pPr>
        <w:ind w:firstLine="720"/>
        <w:jc w:val="center"/>
        <w:rPr>
          <w:b/>
          <w:bCs/>
        </w:rPr>
      </w:pPr>
    </w:p>
    <w:tbl>
      <w:tblPr>
        <w:tblW w:w="9901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66"/>
        <w:gridCol w:w="1724"/>
        <w:gridCol w:w="971"/>
        <w:gridCol w:w="1015"/>
        <w:gridCol w:w="1015"/>
        <w:gridCol w:w="1015"/>
        <w:gridCol w:w="1015"/>
        <w:gridCol w:w="1015"/>
        <w:gridCol w:w="1065"/>
      </w:tblGrid>
      <w:tr w:rsidR="00355415" w14:paraId="51700E33" w14:textId="77777777" w:rsidTr="00E04AD3">
        <w:trPr>
          <w:trHeight w:val="268"/>
        </w:trPr>
        <w:tc>
          <w:tcPr>
            <w:tcW w:w="1066" w:type="dxa"/>
            <w:vMerge w:val="restart"/>
            <w:tcBorders>
              <w:right w:val="nil"/>
            </w:tcBorders>
          </w:tcPr>
          <w:p w14:paraId="63AA8D56" w14:textId="77777777" w:rsidR="00355415" w:rsidRDefault="00355415" w:rsidP="00E04AD3">
            <w:pPr>
              <w:pStyle w:val="TableParagraph"/>
              <w:spacing w:before="46" w:line="267" w:lineRule="exact"/>
              <w:ind w:left="6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Treatment</w:t>
            </w:r>
          </w:p>
          <w:p w14:paraId="20FD0F09" w14:textId="77777777" w:rsidR="00355415" w:rsidRDefault="00355415" w:rsidP="00E04AD3">
            <w:pPr>
              <w:pStyle w:val="TableParagraph"/>
              <w:spacing w:line="267" w:lineRule="exact"/>
              <w:ind w:left="6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</w:t>
            </w:r>
            <w:r>
              <w:rPr>
                <w:rFonts w:ascii="Arial Unicode MS"/>
                <w:spacing w:val="-4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mg/kg</w:t>
            </w:r>
          </w:p>
        </w:tc>
        <w:tc>
          <w:tcPr>
            <w:tcW w:w="1724" w:type="dxa"/>
            <w:vMerge w:val="restart"/>
            <w:tcBorders>
              <w:left w:val="nil"/>
            </w:tcBorders>
          </w:tcPr>
          <w:p w14:paraId="27368A3D" w14:textId="77777777" w:rsidR="00355415" w:rsidRDefault="00355415" w:rsidP="00E04AD3">
            <w:pPr>
              <w:pStyle w:val="TableParagraph"/>
              <w:rPr>
                <w:rFonts w:ascii="Arial Unicode MS"/>
                <w:sz w:val="26"/>
              </w:rPr>
            </w:pPr>
          </w:p>
          <w:p w14:paraId="726201F3" w14:textId="77777777" w:rsidR="00355415" w:rsidRDefault="00355415" w:rsidP="00E04AD3">
            <w:pPr>
              <w:pStyle w:val="TableParagraph"/>
              <w:spacing w:before="3"/>
              <w:rPr>
                <w:rFonts w:ascii="Arial Unicode MS"/>
                <w:sz w:val="31"/>
              </w:rPr>
            </w:pPr>
          </w:p>
          <w:p w14:paraId="34F1C588" w14:textId="16728143" w:rsidR="00355415" w:rsidRDefault="00355415" w:rsidP="00E04AD3">
            <w:pPr>
              <w:pStyle w:val="TableParagraph"/>
              <w:spacing w:line="268" w:lineRule="exact"/>
              <w:ind w:left="463" w:right="-54" w:hanging="344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Day(s)</w:t>
            </w:r>
            <w:r>
              <w:rPr>
                <w:rFonts w:ascii="Arial Unicode MS"/>
                <w:spacing w:val="-7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relative</w:t>
            </w:r>
            <w:r>
              <w:rPr>
                <w:rFonts w:ascii="Arial Unicode MS"/>
                <w:spacing w:val="-8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to</w:t>
            </w:r>
            <w:r>
              <w:rPr>
                <w:rFonts w:ascii="Arial Unicode MS"/>
                <w:spacing w:val="-5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start</w:t>
            </w:r>
            <w:r>
              <w:rPr>
                <w:rFonts w:ascii="Arial Unicode MS"/>
                <w:spacing w:val="-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date</w:t>
            </w:r>
          </w:p>
        </w:tc>
        <w:tc>
          <w:tcPr>
            <w:tcW w:w="971" w:type="dxa"/>
            <w:tcBorders>
              <w:bottom w:val="single" w:sz="2" w:space="0" w:color="000000"/>
              <w:right w:val="single" w:sz="2" w:space="0" w:color="000000"/>
            </w:tcBorders>
          </w:tcPr>
          <w:p w14:paraId="3A33CECB" w14:textId="77777777" w:rsidR="00355415" w:rsidRDefault="00355415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911A29" w14:textId="77777777" w:rsidR="00355415" w:rsidRDefault="00355415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A57DA0" w14:textId="77777777" w:rsidR="00355415" w:rsidRDefault="00355415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D117CD" w14:textId="77777777" w:rsidR="00355415" w:rsidRDefault="00355415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8AE18C" w14:textId="77777777" w:rsidR="00355415" w:rsidRDefault="00355415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FB9C0A" w14:textId="77777777" w:rsidR="00355415" w:rsidRDefault="00355415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</w:tcPr>
          <w:p w14:paraId="1D9DFFEE" w14:textId="77777777" w:rsidR="00355415" w:rsidRDefault="00355415" w:rsidP="00E04AD3">
            <w:pPr>
              <w:pStyle w:val="TableParagraph"/>
              <w:rPr>
                <w:sz w:val="18"/>
              </w:rPr>
            </w:pPr>
          </w:p>
        </w:tc>
      </w:tr>
      <w:tr w:rsidR="00355415" w14:paraId="0A52BC45" w14:textId="77777777" w:rsidTr="00E04AD3">
        <w:trPr>
          <w:trHeight w:val="1033"/>
        </w:trPr>
        <w:tc>
          <w:tcPr>
            <w:tcW w:w="1066" w:type="dxa"/>
            <w:vMerge/>
            <w:tcBorders>
              <w:top w:val="nil"/>
              <w:right w:val="nil"/>
            </w:tcBorders>
          </w:tcPr>
          <w:p w14:paraId="52DD91F8" w14:textId="77777777" w:rsidR="00355415" w:rsidRDefault="00355415" w:rsidP="00E04AD3">
            <w:pPr>
              <w:rPr>
                <w:sz w:val="2"/>
                <w:szCs w:val="2"/>
              </w:rPr>
            </w:pPr>
          </w:p>
        </w:tc>
        <w:tc>
          <w:tcPr>
            <w:tcW w:w="1724" w:type="dxa"/>
            <w:vMerge/>
            <w:tcBorders>
              <w:top w:val="nil"/>
              <w:left w:val="nil"/>
            </w:tcBorders>
          </w:tcPr>
          <w:p w14:paraId="1935AFF6" w14:textId="77777777" w:rsidR="00355415" w:rsidRDefault="00355415" w:rsidP="00E04AD3">
            <w:pPr>
              <w:rPr>
                <w:sz w:val="2"/>
                <w:szCs w:val="2"/>
              </w:rPr>
            </w:pPr>
          </w:p>
        </w:tc>
        <w:tc>
          <w:tcPr>
            <w:tcW w:w="971" w:type="dxa"/>
            <w:tcBorders>
              <w:top w:val="single" w:sz="2" w:space="0" w:color="000000"/>
              <w:right w:val="single" w:sz="2" w:space="0" w:color="000000"/>
            </w:tcBorders>
          </w:tcPr>
          <w:p w14:paraId="3BAC342E" w14:textId="77777777" w:rsidR="00355415" w:rsidRDefault="00355415" w:rsidP="00E04AD3">
            <w:pPr>
              <w:pStyle w:val="TableParagraph"/>
              <w:spacing w:line="238" w:lineRule="exact"/>
              <w:ind w:left="76" w:right="56"/>
              <w:jc w:val="center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PLT</w:t>
            </w:r>
            <w:proofErr w:type="spellEnd"/>
          </w:p>
          <w:p w14:paraId="585A8AF2" w14:textId="77777777" w:rsidR="00355415" w:rsidRDefault="00355415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249155A2" w14:textId="3F17640E" w:rsidR="00355415" w:rsidRDefault="00355415" w:rsidP="00E04AD3">
            <w:pPr>
              <w:pStyle w:val="TableParagraph"/>
              <w:ind w:left="77" w:right="5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55415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768EFB05" w14:textId="77777777" w:rsidR="00355415" w:rsidRDefault="00355415" w:rsidP="00E04AD3">
            <w:pPr>
              <w:pStyle w:val="TableParagraph"/>
              <w:spacing w:line="238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WBC</w:t>
            </w:r>
          </w:p>
          <w:p w14:paraId="6640E07B" w14:textId="77777777" w:rsidR="00355415" w:rsidRDefault="00355415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61F0BDA7" w14:textId="11B8E3E7" w:rsidR="00355415" w:rsidRDefault="00355415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55415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6BA889E1" w14:textId="77777777" w:rsidR="00355415" w:rsidRDefault="00355415" w:rsidP="00E04AD3">
            <w:pPr>
              <w:pStyle w:val="TableParagraph"/>
              <w:spacing w:line="238" w:lineRule="exact"/>
              <w:ind w:left="243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NEUT</w:t>
            </w:r>
            <w:proofErr w:type="spellEnd"/>
          </w:p>
          <w:p w14:paraId="3BBE7141" w14:textId="77777777" w:rsidR="00355415" w:rsidRDefault="00355415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140B8F7A" w14:textId="48A355E6" w:rsidR="00355415" w:rsidRDefault="00355415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55415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1A8BEC07" w14:textId="77777777" w:rsidR="00355415" w:rsidRDefault="00355415" w:rsidP="00E04AD3">
            <w:pPr>
              <w:pStyle w:val="TableParagraph"/>
              <w:spacing w:line="238" w:lineRule="exact"/>
              <w:ind w:left="244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LYMP</w:t>
            </w:r>
            <w:proofErr w:type="spellEnd"/>
          </w:p>
          <w:p w14:paraId="04EA7E92" w14:textId="77777777" w:rsidR="00355415" w:rsidRDefault="00355415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33065918" w14:textId="081DB7B7" w:rsidR="00355415" w:rsidRDefault="00355415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55415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1594AE16" w14:textId="77777777" w:rsidR="00355415" w:rsidRDefault="00355415" w:rsidP="00E04AD3">
            <w:pPr>
              <w:pStyle w:val="TableParagraph"/>
              <w:spacing w:line="238" w:lineRule="exact"/>
              <w:ind w:left="20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MONO</w:t>
            </w:r>
          </w:p>
          <w:p w14:paraId="03E73699" w14:textId="77777777" w:rsidR="00355415" w:rsidRDefault="00355415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58262C53" w14:textId="460DB7D5" w:rsidR="00355415" w:rsidRDefault="00355415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55415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4B7F5474" w14:textId="77777777" w:rsidR="00355415" w:rsidRDefault="00355415" w:rsidP="00E04AD3">
            <w:pPr>
              <w:pStyle w:val="TableParagraph"/>
              <w:spacing w:line="238" w:lineRule="exact"/>
              <w:ind w:left="99" w:right="8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EOS</w:t>
            </w:r>
          </w:p>
          <w:p w14:paraId="6ED7B9FC" w14:textId="77777777" w:rsidR="00355415" w:rsidRDefault="00355415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6506DC33" w14:textId="474E8ED9" w:rsidR="00355415" w:rsidRDefault="00355415" w:rsidP="00E04AD3">
            <w:pPr>
              <w:pStyle w:val="TableParagraph"/>
              <w:ind w:left="99" w:right="8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55415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</w:tcBorders>
          </w:tcPr>
          <w:p w14:paraId="533A80D8" w14:textId="77777777" w:rsidR="00355415" w:rsidRDefault="00355415" w:rsidP="00E04AD3">
            <w:pPr>
              <w:pStyle w:val="TableParagraph"/>
              <w:spacing w:line="238" w:lineRule="exact"/>
              <w:ind w:left="238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BASO</w:t>
            </w:r>
            <w:proofErr w:type="spellEnd"/>
          </w:p>
          <w:p w14:paraId="066DC307" w14:textId="77777777" w:rsidR="00355415" w:rsidRDefault="00355415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3BDF8DE1" w14:textId="21E015C4" w:rsidR="00355415" w:rsidRDefault="00355415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55415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</w:tr>
      <w:tr w:rsidR="00355415" w14:paraId="0A0C15DA" w14:textId="77777777" w:rsidTr="00E04AD3">
        <w:trPr>
          <w:trHeight w:val="246"/>
        </w:trPr>
        <w:tc>
          <w:tcPr>
            <w:tcW w:w="1066" w:type="dxa"/>
            <w:vMerge w:val="restart"/>
            <w:tcBorders>
              <w:bottom w:val="nil"/>
            </w:tcBorders>
          </w:tcPr>
          <w:p w14:paraId="230D5A24" w14:textId="77777777" w:rsidR="00355415" w:rsidRDefault="00355415" w:rsidP="00E04AD3">
            <w:pPr>
              <w:pStyle w:val="TableParagraph"/>
              <w:spacing w:line="248" w:lineRule="exact"/>
              <w:ind w:left="54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306</w:t>
            </w:r>
          </w:p>
        </w:tc>
        <w:tc>
          <w:tcPr>
            <w:tcW w:w="1724" w:type="dxa"/>
            <w:tcBorders>
              <w:bottom w:val="nil"/>
            </w:tcBorders>
          </w:tcPr>
          <w:p w14:paraId="5247DDF6" w14:textId="77777777" w:rsidR="00355415" w:rsidRDefault="00355415" w:rsidP="00E04AD3">
            <w:pPr>
              <w:pStyle w:val="TableParagraph"/>
              <w:spacing w:line="227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13</w:t>
            </w:r>
          </w:p>
        </w:tc>
        <w:tc>
          <w:tcPr>
            <w:tcW w:w="971" w:type="dxa"/>
            <w:tcBorders>
              <w:bottom w:val="nil"/>
              <w:right w:val="single" w:sz="2" w:space="0" w:color="000000"/>
            </w:tcBorders>
          </w:tcPr>
          <w:p w14:paraId="2A1AF9C4" w14:textId="77777777" w:rsidR="00355415" w:rsidRDefault="00355415" w:rsidP="00E04AD3">
            <w:pPr>
              <w:pStyle w:val="TableParagraph"/>
              <w:spacing w:line="227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11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67EC8E0C" w14:textId="77777777" w:rsidR="00355415" w:rsidRDefault="00355415" w:rsidP="00E04AD3">
            <w:pPr>
              <w:pStyle w:val="TableParagraph"/>
              <w:spacing w:line="227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8.73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791244E3" w14:textId="77777777" w:rsidR="00355415" w:rsidRDefault="00355415" w:rsidP="00E04AD3">
            <w:pPr>
              <w:pStyle w:val="TableParagraph"/>
              <w:spacing w:line="227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88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4CE9B332" w14:textId="77777777" w:rsidR="00355415" w:rsidRDefault="00355415" w:rsidP="00E04AD3">
            <w:pPr>
              <w:pStyle w:val="TableParagraph"/>
              <w:spacing w:line="227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48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3C8C7362" w14:textId="77777777" w:rsidR="00355415" w:rsidRDefault="00355415" w:rsidP="00E04AD3">
            <w:pPr>
              <w:pStyle w:val="TableParagraph"/>
              <w:spacing w:line="227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3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733357DB" w14:textId="77777777" w:rsidR="00355415" w:rsidRDefault="00355415" w:rsidP="00E04AD3">
            <w:pPr>
              <w:pStyle w:val="TableParagraph"/>
              <w:spacing w:line="227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04</w:t>
            </w:r>
          </w:p>
        </w:tc>
        <w:tc>
          <w:tcPr>
            <w:tcW w:w="1065" w:type="dxa"/>
            <w:tcBorders>
              <w:left w:val="single" w:sz="2" w:space="0" w:color="000000"/>
              <w:bottom w:val="nil"/>
            </w:tcBorders>
          </w:tcPr>
          <w:p w14:paraId="13BE63EC" w14:textId="77777777" w:rsidR="00355415" w:rsidRDefault="00355415" w:rsidP="00E04AD3">
            <w:pPr>
              <w:pStyle w:val="TableParagraph"/>
              <w:spacing w:line="227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06</w:t>
            </w:r>
          </w:p>
        </w:tc>
      </w:tr>
      <w:tr w:rsidR="00355415" w14:paraId="3FEF3D9B" w14:textId="77777777" w:rsidTr="00E04AD3">
        <w:trPr>
          <w:trHeight w:val="224"/>
        </w:trPr>
        <w:tc>
          <w:tcPr>
            <w:tcW w:w="1066" w:type="dxa"/>
            <w:vMerge/>
            <w:tcBorders>
              <w:top w:val="nil"/>
              <w:bottom w:val="nil"/>
            </w:tcBorders>
          </w:tcPr>
          <w:p w14:paraId="0CAEF9C1" w14:textId="77777777" w:rsidR="00355415" w:rsidRDefault="00355415" w:rsidP="00E04AD3">
            <w:pPr>
              <w:rPr>
                <w:sz w:val="2"/>
                <w:szCs w:val="2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2FB02560" w14:textId="77777777" w:rsidR="00355415" w:rsidRDefault="00355415" w:rsidP="00E04AD3">
            <w:pPr>
              <w:pStyle w:val="TableParagraph"/>
              <w:spacing w:line="204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6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13969990" w14:textId="77777777" w:rsidR="00355415" w:rsidRDefault="00355415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5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38DD9F2" w14:textId="77777777" w:rsidR="00355415" w:rsidRDefault="00355415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9.8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3EEC7F8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6.0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A7A51A1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8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19A73D8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5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D5ADD98" w14:textId="77777777" w:rsidR="00355415" w:rsidRDefault="00355415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9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41F3C592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7</w:t>
            </w:r>
          </w:p>
        </w:tc>
      </w:tr>
      <w:tr w:rsidR="00355415" w14:paraId="52E1D66D" w14:textId="77777777" w:rsidTr="00E04AD3">
        <w:trPr>
          <w:trHeight w:val="223"/>
        </w:trPr>
        <w:tc>
          <w:tcPr>
            <w:tcW w:w="1066" w:type="dxa"/>
            <w:tcBorders>
              <w:top w:val="nil"/>
              <w:bottom w:val="nil"/>
            </w:tcBorders>
          </w:tcPr>
          <w:p w14:paraId="581B3115" w14:textId="77777777" w:rsidR="00355415" w:rsidRDefault="00355415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2636E14D" w14:textId="77777777" w:rsidR="00355415" w:rsidRDefault="00355415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1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226E0551" w14:textId="77777777" w:rsidR="00355415" w:rsidRDefault="00355415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5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1CEACB2" w14:textId="77777777" w:rsidR="00355415" w:rsidRDefault="00355415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6.1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0C41251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.6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CFF6566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.8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CE1C7D5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CBBFEAF" w14:textId="77777777" w:rsidR="00355415" w:rsidRDefault="00355415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1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63266447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0</w:t>
            </w:r>
          </w:p>
        </w:tc>
      </w:tr>
      <w:tr w:rsidR="00355415" w14:paraId="48454CAD" w14:textId="77777777" w:rsidTr="00E04AD3">
        <w:trPr>
          <w:trHeight w:val="223"/>
        </w:trPr>
        <w:tc>
          <w:tcPr>
            <w:tcW w:w="1066" w:type="dxa"/>
            <w:tcBorders>
              <w:top w:val="nil"/>
              <w:bottom w:val="nil"/>
            </w:tcBorders>
          </w:tcPr>
          <w:p w14:paraId="3CEBFD3F" w14:textId="77777777" w:rsidR="00355415" w:rsidRDefault="00355415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445F3812" w14:textId="77777777" w:rsidR="00355415" w:rsidRDefault="00355415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2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13F6F0BF" w14:textId="77777777" w:rsidR="00355415" w:rsidRDefault="00355415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6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37E7993" w14:textId="77777777" w:rsidR="00355415" w:rsidRDefault="00355415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.1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60AB9FF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.3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48E2AF5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0.0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D1298C6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3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D7BBE5F" w14:textId="77777777" w:rsidR="00355415" w:rsidRDefault="00355415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3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7F42FF33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1</w:t>
            </w:r>
          </w:p>
        </w:tc>
      </w:tr>
      <w:tr w:rsidR="00355415" w14:paraId="4744F67E" w14:textId="77777777" w:rsidTr="00E04AD3">
        <w:trPr>
          <w:trHeight w:val="224"/>
        </w:trPr>
        <w:tc>
          <w:tcPr>
            <w:tcW w:w="1066" w:type="dxa"/>
            <w:tcBorders>
              <w:top w:val="nil"/>
              <w:bottom w:val="nil"/>
            </w:tcBorders>
          </w:tcPr>
          <w:p w14:paraId="259B5A26" w14:textId="77777777" w:rsidR="00355415" w:rsidRDefault="00355415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53DE1A5A" w14:textId="77777777" w:rsidR="00355415" w:rsidRDefault="00355415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7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0AA5D188" w14:textId="77777777" w:rsidR="00355415" w:rsidRDefault="00355415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6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663F1ED" w14:textId="77777777" w:rsidR="00355415" w:rsidRDefault="00355415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6.5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344C853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.2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0C5C69B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8.7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E6119D3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3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E28949B" w14:textId="77777777" w:rsidR="00355415" w:rsidRDefault="00355415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0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75DA0028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08</w:t>
            </w:r>
          </w:p>
        </w:tc>
      </w:tr>
      <w:tr w:rsidR="00355415" w14:paraId="0527C7C0" w14:textId="77777777" w:rsidTr="00E04AD3">
        <w:trPr>
          <w:trHeight w:val="223"/>
        </w:trPr>
        <w:tc>
          <w:tcPr>
            <w:tcW w:w="1066" w:type="dxa"/>
            <w:tcBorders>
              <w:top w:val="nil"/>
              <w:bottom w:val="nil"/>
            </w:tcBorders>
          </w:tcPr>
          <w:p w14:paraId="3BB11245" w14:textId="77777777" w:rsidR="00355415" w:rsidRDefault="00355415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1316BA62" w14:textId="77777777" w:rsidR="00355415" w:rsidRDefault="00355415" w:rsidP="00E04AD3">
            <w:pPr>
              <w:pStyle w:val="TableParagraph"/>
              <w:spacing w:line="204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69F908DB" w14:textId="77777777" w:rsidR="00355415" w:rsidRDefault="00355415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6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1D5AFCC" w14:textId="77777777" w:rsidR="00355415" w:rsidRDefault="00355415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9.5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DC5F0B6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6.1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DB05A86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3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18D8971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4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DDE87D3" w14:textId="77777777" w:rsidR="00355415" w:rsidRDefault="00355415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31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7D0D5FF9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5</w:t>
            </w:r>
          </w:p>
        </w:tc>
      </w:tr>
      <w:tr w:rsidR="00355415" w14:paraId="6A563E2D" w14:textId="77777777" w:rsidTr="00E04AD3">
        <w:trPr>
          <w:trHeight w:val="241"/>
        </w:trPr>
        <w:tc>
          <w:tcPr>
            <w:tcW w:w="1066" w:type="dxa"/>
            <w:tcBorders>
              <w:top w:val="nil"/>
            </w:tcBorders>
          </w:tcPr>
          <w:p w14:paraId="6226C0A1" w14:textId="77777777" w:rsidR="00355415" w:rsidRDefault="00355415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</w:tcBorders>
          </w:tcPr>
          <w:p w14:paraId="03B8BCF4" w14:textId="77777777" w:rsidR="00355415" w:rsidRDefault="00355415" w:rsidP="00E04AD3">
            <w:pPr>
              <w:pStyle w:val="TableParagraph"/>
              <w:spacing w:line="221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2</w:t>
            </w:r>
          </w:p>
        </w:tc>
        <w:tc>
          <w:tcPr>
            <w:tcW w:w="971" w:type="dxa"/>
            <w:tcBorders>
              <w:top w:val="nil"/>
              <w:right w:val="single" w:sz="2" w:space="0" w:color="000000"/>
            </w:tcBorders>
          </w:tcPr>
          <w:p w14:paraId="613595A9" w14:textId="77777777" w:rsidR="00355415" w:rsidRDefault="00355415" w:rsidP="00E04AD3">
            <w:pPr>
              <w:pStyle w:val="TableParagraph"/>
              <w:spacing w:line="221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2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5FBB5700" w14:textId="77777777" w:rsidR="00355415" w:rsidRDefault="00355415" w:rsidP="00E04AD3">
            <w:pPr>
              <w:pStyle w:val="TableParagraph"/>
              <w:spacing w:line="221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9.4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31057657" w14:textId="77777777" w:rsidR="00355415" w:rsidRDefault="00355415" w:rsidP="00E04AD3">
            <w:pPr>
              <w:pStyle w:val="TableParagraph"/>
              <w:spacing w:line="221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6.0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3999AB31" w14:textId="77777777" w:rsidR="00355415" w:rsidRDefault="00355415" w:rsidP="00E04AD3">
            <w:pPr>
              <w:pStyle w:val="TableParagraph"/>
              <w:spacing w:line="221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4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57494A7F" w14:textId="77777777" w:rsidR="00355415" w:rsidRDefault="00355415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3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31BBBFDB" w14:textId="77777777" w:rsidR="00355415" w:rsidRDefault="00355415" w:rsidP="00E04AD3">
            <w:pPr>
              <w:pStyle w:val="TableParagraph"/>
              <w:spacing w:line="221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8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</w:tcBorders>
          </w:tcPr>
          <w:p w14:paraId="0ABC069C" w14:textId="77777777" w:rsidR="00355415" w:rsidRDefault="00355415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6</w:t>
            </w:r>
          </w:p>
        </w:tc>
      </w:tr>
    </w:tbl>
    <w:p w14:paraId="099C2456" w14:textId="77777777" w:rsidR="00355415" w:rsidRDefault="00355415" w:rsidP="00355415">
      <w:pPr>
        <w:ind w:firstLine="720"/>
        <w:jc w:val="center"/>
        <w:rPr>
          <w:b/>
          <w:bCs/>
        </w:rPr>
      </w:pPr>
    </w:p>
    <w:p w14:paraId="462A9E81" w14:textId="77777777" w:rsidR="00355415" w:rsidRDefault="00355415" w:rsidP="00355415">
      <w:pPr>
        <w:ind w:firstLine="720"/>
        <w:jc w:val="center"/>
        <w:rPr>
          <w:b/>
          <w:bCs/>
        </w:rPr>
      </w:pPr>
    </w:p>
    <w:p w14:paraId="6C0F9B98" w14:textId="77777777" w:rsidR="00355415" w:rsidRDefault="00355415" w:rsidP="00355415">
      <w:pPr>
        <w:ind w:firstLine="720"/>
        <w:jc w:val="center"/>
        <w:rPr>
          <w:b/>
          <w:bCs/>
        </w:rPr>
      </w:pPr>
    </w:p>
    <w:p w14:paraId="2DD1032A" w14:textId="77777777" w:rsidR="00355415" w:rsidRDefault="00355415" w:rsidP="00355415">
      <w:pPr>
        <w:ind w:firstLine="720"/>
        <w:jc w:val="center"/>
        <w:rPr>
          <w:b/>
          <w:bCs/>
        </w:rPr>
      </w:pPr>
    </w:p>
    <w:p w14:paraId="4673404B" w14:textId="04780C89" w:rsidR="00355415" w:rsidRDefault="00355415" w:rsidP="00355415">
      <w:pPr>
        <w:ind w:firstLine="720"/>
        <w:jc w:val="center"/>
        <w:rPr>
          <w:b/>
          <w:bCs/>
        </w:rPr>
      </w:pPr>
    </w:p>
    <w:p w14:paraId="0C8590A8" w14:textId="77777777" w:rsidR="007070A8" w:rsidRDefault="007070A8" w:rsidP="00355415">
      <w:pPr>
        <w:ind w:firstLine="720"/>
        <w:jc w:val="center"/>
        <w:rPr>
          <w:b/>
          <w:bCs/>
        </w:rPr>
      </w:pPr>
    </w:p>
    <w:p w14:paraId="4E765583" w14:textId="77777777" w:rsidR="00355415" w:rsidRDefault="00355415" w:rsidP="00355415">
      <w:pPr>
        <w:ind w:firstLine="720"/>
        <w:jc w:val="center"/>
        <w:rPr>
          <w:b/>
          <w:bCs/>
        </w:rPr>
      </w:pPr>
    </w:p>
    <w:p w14:paraId="2CBB5B62" w14:textId="77777777" w:rsidR="00355415" w:rsidRDefault="00355415" w:rsidP="00355415">
      <w:pPr>
        <w:ind w:firstLine="720"/>
        <w:jc w:val="center"/>
        <w:rPr>
          <w:b/>
          <w:bCs/>
        </w:rPr>
      </w:pPr>
    </w:p>
    <w:tbl>
      <w:tblPr>
        <w:tblW w:w="9901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66"/>
        <w:gridCol w:w="1724"/>
        <w:gridCol w:w="971"/>
        <w:gridCol w:w="1015"/>
        <w:gridCol w:w="1015"/>
        <w:gridCol w:w="1015"/>
        <w:gridCol w:w="1015"/>
        <w:gridCol w:w="1015"/>
        <w:gridCol w:w="1065"/>
      </w:tblGrid>
      <w:tr w:rsidR="00355415" w14:paraId="29359F00" w14:textId="77777777" w:rsidTr="00E04AD3">
        <w:trPr>
          <w:trHeight w:val="268"/>
        </w:trPr>
        <w:tc>
          <w:tcPr>
            <w:tcW w:w="1066" w:type="dxa"/>
            <w:vMerge w:val="restart"/>
            <w:tcBorders>
              <w:right w:val="nil"/>
            </w:tcBorders>
          </w:tcPr>
          <w:p w14:paraId="2AAD7B72" w14:textId="77777777" w:rsidR="00355415" w:rsidRDefault="00355415" w:rsidP="00E04AD3">
            <w:pPr>
              <w:pStyle w:val="TableParagraph"/>
              <w:spacing w:before="46" w:line="267" w:lineRule="exact"/>
              <w:ind w:left="6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lastRenderedPageBreak/>
              <w:t>Treatment</w:t>
            </w:r>
          </w:p>
          <w:p w14:paraId="5C658AC5" w14:textId="77777777" w:rsidR="00355415" w:rsidRDefault="00355415" w:rsidP="00E04AD3">
            <w:pPr>
              <w:pStyle w:val="TableParagraph"/>
              <w:spacing w:line="267" w:lineRule="exact"/>
              <w:ind w:left="6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0</w:t>
            </w:r>
            <w:r>
              <w:rPr>
                <w:rFonts w:ascii="Arial Unicode MS"/>
                <w:spacing w:val="-5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mg/kg</w:t>
            </w:r>
          </w:p>
        </w:tc>
        <w:tc>
          <w:tcPr>
            <w:tcW w:w="1724" w:type="dxa"/>
            <w:vMerge w:val="restart"/>
            <w:tcBorders>
              <w:left w:val="nil"/>
            </w:tcBorders>
          </w:tcPr>
          <w:p w14:paraId="3E8996E9" w14:textId="77777777" w:rsidR="00355415" w:rsidRDefault="00355415" w:rsidP="00E04AD3">
            <w:pPr>
              <w:pStyle w:val="TableParagraph"/>
              <w:rPr>
                <w:rFonts w:ascii="Arial Unicode MS"/>
                <w:sz w:val="26"/>
              </w:rPr>
            </w:pPr>
          </w:p>
          <w:p w14:paraId="3F6F3F56" w14:textId="77777777" w:rsidR="00355415" w:rsidRDefault="00355415" w:rsidP="00E04AD3">
            <w:pPr>
              <w:pStyle w:val="TableParagraph"/>
              <w:spacing w:before="3"/>
              <w:rPr>
                <w:rFonts w:ascii="Arial Unicode MS"/>
                <w:sz w:val="31"/>
              </w:rPr>
            </w:pPr>
          </w:p>
          <w:p w14:paraId="29DDA627" w14:textId="3C6D00E8" w:rsidR="00355415" w:rsidRDefault="00355415" w:rsidP="00E04AD3">
            <w:pPr>
              <w:pStyle w:val="TableParagraph"/>
              <w:spacing w:line="268" w:lineRule="exact"/>
              <w:ind w:left="463" w:right="-54" w:hanging="344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Day(s)</w:t>
            </w:r>
            <w:r>
              <w:rPr>
                <w:rFonts w:ascii="Arial Unicode MS"/>
                <w:spacing w:val="-7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relative</w:t>
            </w:r>
            <w:r>
              <w:rPr>
                <w:rFonts w:ascii="Arial Unicode MS"/>
                <w:spacing w:val="-8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to</w:t>
            </w:r>
            <w:r>
              <w:rPr>
                <w:rFonts w:ascii="Arial Unicode MS"/>
                <w:spacing w:val="-5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start</w:t>
            </w:r>
            <w:r>
              <w:rPr>
                <w:rFonts w:ascii="Arial Unicode MS"/>
                <w:spacing w:val="-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date</w:t>
            </w:r>
          </w:p>
        </w:tc>
        <w:tc>
          <w:tcPr>
            <w:tcW w:w="971" w:type="dxa"/>
            <w:tcBorders>
              <w:bottom w:val="single" w:sz="2" w:space="0" w:color="000000"/>
              <w:right w:val="single" w:sz="2" w:space="0" w:color="000000"/>
            </w:tcBorders>
          </w:tcPr>
          <w:p w14:paraId="373BECD4" w14:textId="77777777" w:rsidR="00355415" w:rsidRDefault="00355415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F93F82" w14:textId="77777777" w:rsidR="00355415" w:rsidRDefault="00355415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06246F" w14:textId="77777777" w:rsidR="00355415" w:rsidRDefault="00355415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B097BC" w14:textId="77777777" w:rsidR="00355415" w:rsidRDefault="00355415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B9BFDE" w14:textId="77777777" w:rsidR="00355415" w:rsidRDefault="00355415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0286CF" w14:textId="77777777" w:rsidR="00355415" w:rsidRDefault="00355415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</w:tcPr>
          <w:p w14:paraId="54FA810C" w14:textId="77777777" w:rsidR="00355415" w:rsidRDefault="00355415" w:rsidP="00E04AD3">
            <w:pPr>
              <w:pStyle w:val="TableParagraph"/>
              <w:rPr>
                <w:sz w:val="18"/>
              </w:rPr>
            </w:pPr>
          </w:p>
        </w:tc>
      </w:tr>
      <w:tr w:rsidR="00355415" w14:paraId="4C0E3D20" w14:textId="77777777" w:rsidTr="00E04AD3">
        <w:trPr>
          <w:trHeight w:val="1033"/>
        </w:trPr>
        <w:tc>
          <w:tcPr>
            <w:tcW w:w="1066" w:type="dxa"/>
            <w:vMerge/>
            <w:tcBorders>
              <w:top w:val="nil"/>
              <w:right w:val="nil"/>
            </w:tcBorders>
          </w:tcPr>
          <w:p w14:paraId="09217D39" w14:textId="77777777" w:rsidR="00355415" w:rsidRDefault="00355415" w:rsidP="00E04AD3">
            <w:pPr>
              <w:rPr>
                <w:sz w:val="2"/>
                <w:szCs w:val="2"/>
              </w:rPr>
            </w:pPr>
          </w:p>
        </w:tc>
        <w:tc>
          <w:tcPr>
            <w:tcW w:w="1724" w:type="dxa"/>
            <w:vMerge/>
            <w:tcBorders>
              <w:top w:val="nil"/>
              <w:left w:val="nil"/>
            </w:tcBorders>
          </w:tcPr>
          <w:p w14:paraId="64CDAC5A" w14:textId="77777777" w:rsidR="00355415" w:rsidRDefault="00355415" w:rsidP="00E04AD3">
            <w:pPr>
              <w:rPr>
                <w:sz w:val="2"/>
                <w:szCs w:val="2"/>
              </w:rPr>
            </w:pPr>
          </w:p>
        </w:tc>
        <w:tc>
          <w:tcPr>
            <w:tcW w:w="971" w:type="dxa"/>
            <w:tcBorders>
              <w:top w:val="single" w:sz="2" w:space="0" w:color="000000"/>
              <w:right w:val="single" w:sz="2" w:space="0" w:color="000000"/>
            </w:tcBorders>
          </w:tcPr>
          <w:p w14:paraId="4159DED3" w14:textId="77777777" w:rsidR="00355415" w:rsidRDefault="00355415" w:rsidP="00E04AD3">
            <w:pPr>
              <w:pStyle w:val="TableParagraph"/>
              <w:spacing w:line="238" w:lineRule="exact"/>
              <w:ind w:left="76" w:right="56"/>
              <w:jc w:val="center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PLT</w:t>
            </w:r>
            <w:proofErr w:type="spellEnd"/>
          </w:p>
          <w:p w14:paraId="2FC60E3C" w14:textId="77777777" w:rsidR="00355415" w:rsidRDefault="00355415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5C1CD582" w14:textId="6D085ACF" w:rsidR="00355415" w:rsidRDefault="00355415" w:rsidP="00E04AD3">
            <w:pPr>
              <w:pStyle w:val="TableParagraph"/>
              <w:ind w:left="77" w:right="5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55415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5937C187" w14:textId="77777777" w:rsidR="00355415" w:rsidRDefault="00355415" w:rsidP="00E04AD3">
            <w:pPr>
              <w:pStyle w:val="TableParagraph"/>
              <w:spacing w:line="238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WBC</w:t>
            </w:r>
          </w:p>
          <w:p w14:paraId="4B08480F" w14:textId="77777777" w:rsidR="00355415" w:rsidRDefault="00355415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17C1567F" w14:textId="1E1557FE" w:rsidR="00355415" w:rsidRDefault="00355415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55415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6F2000F4" w14:textId="77777777" w:rsidR="00355415" w:rsidRDefault="00355415" w:rsidP="00E04AD3">
            <w:pPr>
              <w:pStyle w:val="TableParagraph"/>
              <w:spacing w:line="238" w:lineRule="exact"/>
              <w:ind w:left="243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NEUT</w:t>
            </w:r>
            <w:proofErr w:type="spellEnd"/>
          </w:p>
          <w:p w14:paraId="39D18109" w14:textId="77777777" w:rsidR="00355415" w:rsidRDefault="00355415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354FFB6E" w14:textId="7DBF8481" w:rsidR="00355415" w:rsidRDefault="00355415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55415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586D7789" w14:textId="77777777" w:rsidR="00355415" w:rsidRDefault="00355415" w:rsidP="00E04AD3">
            <w:pPr>
              <w:pStyle w:val="TableParagraph"/>
              <w:spacing w:line="238" w:lineRule="exact"/>
              <w:ind w:left="244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LYMP</w:t>
            </w:r>
            <w:proofErr w:type="spellEnd"/>
          </w:p>
          <w:p w14:paraId="7A8FB508" w14:textId="77777777" w:rsidR="00355415" w:rsidRDefault="00355415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7620F42E" w14:textId="4E7D95CD" w:rsidR="00355415" w:rsidRDefault="00355415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55415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694487B6" w14:textId="77777777" w:rsidR="00355415" w:rsidRDefault="00355415" w:rsidP="00E04AD3">
            <w:pPr>
              <w:pStyle w:val="TableParagraph"/>
              <w:spacing w:line="238" w:lineRule="exact"/>
              <w:ind w:left="20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MONO</w:t>
            </w:r>
          </w:p>
          <w:p w14:paraId="05174CD4" w14:textId="77777777" w:rsidR="00355415" w:rsidRDefault="00355415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69EB1038" w14:textId="76199FE0" w:rsidR="00355415" w:rsidRDefault="00355415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55415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79DA1ED0" w14:textId="77777777" w:rsidR="00355415" w:rsidRDefault="00355415" w:rsidP="00E04AD3">
            <w:pPr>
              <w:pStyle w:val="TableParagraph"/>
              <w:spacing w:line="238" w:lineRule="exact"/>
              <w:ind w:left="99" w:right="8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EOS</w:t>
            </w:r>
          </w:p>
          <w:p w14:paraId="3FDD1609" w14:textId="77777777" w:rsidR="00355415" w:rsidRDefault="00355415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1FA33681" w14:textId="38F769B6" w:rsidR="00355415" w:rsidRDefault="00355415" w:rsidP="00E04AD3">
            <w:pPr>
              <w:pStyle w:val="TableParagraph"/>
              <w:ind w:left="99" w:right="8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55415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</w:tcBorders>
          </w:tcPr>
          <w:p w14:paraId="536EC788" w14:textId="77777777" w:rsidR="00355415" w:rsidRDefault="00355415" w:rsidP="00E04AD3">
            <w:pPr>
              <w:pStyle w:val="TableParagraph"/>
              <w:spacing w:line="238" w:lineRule="exact"/>
              <w:ind w:left="238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BASO</w:t>
            </w:r>
            <w:proofErr w:type="spellEnd"/>
          </w:p>
          <w:p w14:paraId="5BE98FFC" w14:textId="77777777" w:rsidR="00355415" w:rsidRDefault="00355415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2A459FBF" w14:textId="26EBBF44" w:rsidR="00355415" w:rsidRDefault="00355415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55415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</w:tr>
      <w:tr w:rsidR="00355415" w14:paraId="5729E57F" w14:textId="77777777" w:rsidTr="00E04AD3">
        <w:trPr>
          <w:trHeight w:val="246"/>
        </w:trPr>
        <w:tc>
          <w:tcPr>
            <w:tcW w:w="1066" w:type="dxa"/>
            <w:vMerge w:val="restart"/>
            <w:tcBorders>
              <w:bottom w:val="nil"/>
            </w:tcBorders>
          </w:tcPr>
          <w:p w14:paraId="594BCD30" w14:textId="77777777" w:rsidR="00355415" w:rsidRDefault="00355415" w:rsidP="00E04AD3">
            <w:pPr>
              <w:pStyle w:val="TableParagraph"/>
              <w:spacing w:line="248" w:lineRule="exact"/>
              <w:ind w:left="54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408</w:t>
            </w:r>
          </w:p>
        </w:tc>
        <w:tc>
          <w:tcPr>
            <w:tcW w:w="1724" w:type="dxa"/>
            <w:tcBorders>
              <w:bottom w:val="nil"/>
            </w:tcBorders>
          </w:tcPr>
          <w:p w14:paraId="4C0B9F1A" w14:textId="77777777" w:rsidR="00355415" w:rsidRDefault="00355415" w:rsidP="00E04AD3">
            <w:pPr>
              <w:pStyle w:val="TableParagraph"/>
              <w:spacing w:line="227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13</w:t>
            </w:r>
          </w:p>
        </w:tc>
        <w:tc>
          <w:tcPr>
            <w:tcW w:w="971" w:type="dxa"/>
            <w:tcBorders>
              <w:bottom w:val="nil"/>
              <w:right w:val="single" w:sz="2" w:space="0" w:color="000000"/>
            </w:tcBorders>
          </w:tcPr>
          <w:p w14:paraId="74E37B2A" w14:textId="77777777" w:rsidR="00355415" w:rsidRDefault="00355415" w:rsidP="00E04AD3">
            <w:pPr>
              <w:pStyle w:val="TableParagraph"/>
              <w:spacing w:line="227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83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55F8E87A" w14:textId="77777777" w:rsidR="00355415" w:rsidRDefault="00355415" w:rsidP="00E04AD3">
            <w:pPr>
              <w:pStyle w:val="TableParagraph"/>
              <w:spacing w:line="227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.59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48FB71A7" w14:textId="77777777" w:rsidR="00355415" w:rsidRDefault="00355415" w:rsidP="00E04AD3">
            <w:pPr>
              <w:pStyle w:val="TableParagraph"/>
              <w:spacing w:line="227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.41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7143EBA2" w14:textId="77777777" w:rsidR="00355415" w:rsidRDefault="00355415" w:rsidP="00E04AD3">
            <w:pPr>
              <w:pStyle w:val="TableParagraph"/>
              <w:spacing w:line="227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6.73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55B38921" w14:textId="77777777" w:rsidR="00355415" w:rsidRDefault="00355415" w:rsidP="00E04AD3">
            <w:pPr>
              <w:pStyle w:val="TableParagraph"/>
              <w:spacing w:line="227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30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63A0AAC0" w14:textId="77777777" w:rsidR="00355415" w:rsidRDefault="00355415" w:rsidP="00E04AD3">
            <w:pPr>
              <w:pStyle w:val="TableParagraph"/>
              <w:spacing w:line="227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02</w:t>
            </w:r>
          </w:p>
        </w:tc>
        <w:tc>
          <w:tcPr>
            <w:tcW w:w="1065" w:type="dxa"/>
            <w:tcBorders>
              <w:left w:val="single" w:sz="2" w:space="0" w:color="000000"/>
              <w:bottom w:val="nil"/>
            </w:tcBorders>
          </w:tcPr>
          <w:p w14:paraId="25C379F1" w14:textId="77777777" w:rsidR="00355415" w:rsidRDefault="00355415" w:rsidP="00E04AD3">
            <w:pPr>
              <w:pStyle w:val="TableParagraph"/>
              <w:spacing w:line="227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05</w:t>
            </w:r>
          </w:p>
        </w:tc>
      </w:tr>
      <w:tr w:rsidR="00355415" w14:paraId="7433DC48" w14:textId="77777777" w:rsidTr="00E04AD3">
        <w:trPr>
          <w:trHeight w:val="224"/>
        </w:trPr>
        <w:tc>
          <w:tcPr>
            <w:tcW w:w="1066" w:type="dxa"/>
            <w:vMerge/>
            <w:tcBorders>
              <w:top w:val="nil"/>
              <w:bottom w:val="nil"/>
            </w:tcBorders>
          </w:tcPr>
          <w:p w14:paraId="7D5615E5" w14:textId="77777777" w:rsidR="00355415" w:rsidRDefault="00355415" w:rsidP="00E04AD3">
            <w:pPr>
              <w:rPr>
                <w:sz w:val="2"/>
                <w:szCs w:val="2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6A92ED72" w14:textId="77777777" w:rsidR="00355415" w:rsidRDefault="00355415" w:rsidP="00E04AD3">
            <w:pPr>
              <w:pStyle w:val="TableParagraph"/>
              <w:spacing w:line="204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6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21AC26FA" w14:textId="77777777" w:rsidR="00355415" w:rsidRDefault="00355415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0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4600242" w14:textId="77777777" w:rsidR="00355415" w:rsidRDefault="00355415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7.5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2439C15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6.3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6C7A002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0.3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352200E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4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0A47CD2" w14:textId="77777777" w:rsidR="00355415" w:rsidRDefault="00355415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0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715565EB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7</w:t>
            </w:r>
          </w:p>
        </w:tc>
      </w:tr>
      <w:tr w:rsidR="00355415" w14:paraId="174CE566" w14:textId="77777777" w:rsidTr="00E04AD3">
        <w:trPr>
          <w:trHeight w:val="223"/>
        </w:trPr>
        <w:tc>
          <w:tcPr>
            <w:tcW w:w="1066" w:type="dxa"/>
            <w:tcBorders>
              <w:top w:val="nil"/>
              <w:bottom w:val="nil"/>
            </w:tcBorders>
          </w:tcPr>
          <w:p w14:paraId="0496B65D" w14:textId="77777777" w:rsidR="00355415" w:rsidRDefault="00355415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24DEB92C" w14:textId="77777777" w:rsidR="00355415" w:rsidRDefault="00355415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1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0F7286FB" w14:textId="77777777" w:rsidR="00355415" w:rsidRDefault="00355415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2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7B1154A" w14:textId="77777777" w:rsidR="00355415" w:rsidRDefault="00355415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.8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F8A8403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.9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FF72F8C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9.9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8E7DA22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4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1A8471C" w14:textId="77777777" w:rsidR="00355415" w:rsidRDefault="00355415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33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4FBCC135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0</w:t>
            </w:r>
          </w:p>
        </w:tc>
      </w:tr>
      <w:tr w:rsidR="00355415" w14:paraId="6EA6412F" w14:textId="77777777" w:rsidTr="00E04AD3">
        <w:trPr>
          <w:trHeight w:val="223"/>
        </w:trPr>
        <w:tc>
          <w:tcPr>
            <w:tcW w:w="1066" w:type="dxa"/>
            <w:tcBorders>
              <w:top w:val="nil"/>
              <w:bottom w:val="nil"/>
            </w:tcBorders>
          </w:tcPr>
          <w:p w14:paraId="7C09370B" w14:textId="77777777" w:rsidR="00355415" w:rsidRDefault="00355415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08919BA8" w14:textId="77777777" w:rsidR="00355415" w:rsidRDefault="00355415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2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550D3CD8" w14:textId="77777777" w:rsidR="00355415" w:rsidRDefault="00355415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9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7E408E0" w14:textId="77777777" w:rsidR="00355415" w:rsidRDefault="00355415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8.2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235747C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.5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7C27D4E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9.9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B4E0562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4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B316E98" w14:textId="77777777" w:rsidR="00355415" w:rsidRDefault="00355415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7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126CAFF0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0</w:t>
            </w:r>
          </w:p>
        </w:tc>
      </w:tr>
      <w:tr w:rsidR="00355415" w14:paraId="4AC5B4F1" w14:textId="77777777" w:rsidTr="00E04AD3">
        <w:trPr>
          <w:trHeight w:val="224"/>
        </w:trPr>
        <w:tc>
          <w:tcPr>
            <w:tcW w:w="1066" w:type="dxa"/>
            <w:tcBorders>
              <w:top w:val="nil"/>
              <w:bottom w:val="nil"/>
            </w:tcBorders>
          </w:tcPr>
          <w:p w14:paraId="7B1F8E59" w14:textId="77777777" w:rsidR="00355415" w:rsidRDefault="00355415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04A4EA4A" w14:textId="77777777" w:rsidR="00355415" w:rsidRDefault="00355415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7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45BCD965" w14:textId="77777777" w:rsidR="00355415" w:rsidRDefault="00355415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9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8ECE096" w14:textId="77777777" w:rsidR="00355415" w:rsidRDefault="00355415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7.5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270E616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0.2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0379CC1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6.8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0856BE2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3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98899C9" w14:textId="77777777" w:rsidR="00355415" w:rsidRDefault="00355415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0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0880A850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08</w:t>
            </w:r>
          </w:p>
        </w:tc>
      </w:tr>
      <w:tr w:rsidR="00355415" w14:paraId="14364925" w14:textId="77777777" w:rsidTr="00E04AD3">
        <w:trPr>
          <w:trHeight w:val="223"/>
        </w:trPr>
        <w:tc>
          <w:tcPr>
            <w:tcW w:w="1066" w:type="dxa"/>
            <w:tcBorders>
              <w:top w:val="nil"/>
              <w:bottom w:val="nil"/>
            </w:tcBorders>
          </w:tcPr>
          <w:p w14:paraId="1DBB5E04" w14:textId="77777777" w:rsidR="00355415" w:rsidRDefault="00355415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38127879" w14:textId="77777777" w:rsidR="00355415" w:rsidRDefault="00355415" w:rsidP="00E04AD3">
            <w:pPr>
              <w:pStyle w:val="TableParagraph"/>
              <w:spacing w:line="204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37A49C90" w14:textId="77777777" w:rsidR="00355415" w:rsidRDefault="00355415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0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1171BA6" w14:textId="77777777" w:rsidR="00355415" w:rsidRDefault="00355415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7.1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E8C9941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1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2E0264E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0.9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C2A7A6B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5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4A72CEC" w14:textId="77777777" w:rsidR="00355415" w:rsidRDefault="00355415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9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6C73093D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0</w:t>
            </w:r>
          </w:p>
        </w:tc>
      </w:tr>
      <w:tr w:rsidR="00355415" w14:paraId="4B8A2B12" w14:textId="77777777" w:rsidTr="00E04AD3">
        <w:trPr>
          <w:trHeight w:val="241"/>
        </w:trPr>
        <w:tc>
          <w:tcPr>
            <w:tcW w:w="1066" w:type="dxa"/>
            <w:tcBorders>
              <w:top w:val="nil"/>
            </w:tcBorders>
          </w:tcPr>
          <w:p w14:paraId="01A0DE25" w14:textId="77777777" w:rsidR="00355415" w:rsidRDefault="00355415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</w:tcBorders>
          </w:tcPr>
          <w:p w14:paraId="1376F2C8" w14:textId="77777777" w:rsidR="00355415" w:rsidRDefault="00355415" w:rsidP="00E04AD3">
            <w:pPr>
              <w:pStyle w:val="TableParagraph"/>
              <w:spacing w:line="221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2</w:t>
            </w:r>
          </w:p>
        </w:tc>
        <w:tc>
          <w:tcPr>
            <w:tcW w:w="971" w:type="dxa"/>
            <w:tcBorders>
              <w:top w:val="nil"/>
              <w:right w:val="single" w:sz="2" w:space="0" w:color="000000"/>
            </w:tcBorders>
          </w:tcPr>
          <w:p w14:paraId="554CA51E" w14:textId="77777777" w:rsidR="00355415" w:rsidRDefault="00355415" w:rsidP="00E04AD3">
            <w:pPr>
              <w:pStyle w:val="TableParagraph"/>
              <w:spacing w:line="221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0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786759A8" w14:textId="77777777" w:rsidR="00355415" w:rsidRDefault="00355415" w:rsidP="00E04AD3">
            <w:pPr>
              <w:pStyle w:val="TableParagraph"/>
              <w:spacing w:line="221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1.7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2FE77DD0" w14:textId="77777777" w:rsidR="00355415" w:rsidRDefault="00355415" w:rsidP="00E04AD3">
            <w:pPr>
              <w:pStyle w:val="TableParagraph"/>
              <w:spacing w:line="221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9.1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5ED27119" w14:textId="77777777" w:rsidR="00355415" w:rsidRDefault="00355415" w:rsidP="00E04AD3">
            <w:pPr>
              <w:pStyle w:val="TableParagraph"/>
              <w:spacing w:line="221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.2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4A49B26F" w14:textId="77777777" w:rsidR="00355415" w:rsidRDefault="00355415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7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084F2AD0" w14:textId="77777777" w:rsidR="00355415" w:rsidRDefault="00355415" w:rsidP="00E04AD3">
            <w:pPr>
              <w:pStyle w:val="TableParagraph"/>
              <w:spacing w:line="221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2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</w:tcBorders>
          </w:tcPr>
          <w:p w14:paraId="602A22E9" w14:textId="77777777" w:rsidR="00355415" w:rsidRDefault="00355415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5</w:t>
            </w:r>
          </w:p>
        </w:tc>
      </w:tr>
    </w:tbl>
    <w:p w14:paraId="0EA336FF" w14:textId="77777777" w:rsidR="00355415" w:rsidRDefault="00355415" w:rsidP="00355415">
      <w:pPr>
        <w:ind w:firstLine="720"/>
        <w:jc w:val="center"/>
        <w:rPr>
          <w:b/>
          <w:bCs/>
        </w:rPr>
      </w:pPr>
    </w:p>
    <w:tbl>
      <w:tblPr>
        <w:tblW w:w="9901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66"/>
        <w:gridCol w:w="1724"/>
        <w:gridCol w:w="971"/>
        <w:gridCol w:w="1015"/>
        <w:gridCol w:w="1015"/>
        <w:gridCol w:w="1015"/>
        <w:gridCol w:w="1015"/>
        <w:gridCol w:w="1015"/>
        <w:gridCol w:w="1065"/>
      </w:tblGrid>
      <w:tr w:rsidR="00355415" w14:paraId="57AF0FAD" w14:textId="77777777" w:rsidTr="00E04AD3">
        <w:trPr>
          <w:trHeight w:val="268"/>
        </w:trPr>
        <w:tc>
          <w:tcPr>
            <w:tcW w:w="1066" w:type="dxa"/>
            <w:vMerge w:val="restart"/>
            <w:tcBorders>
              <w:right w:val="nil"/>
            </w:tcBorders>
          </w:tcPr>
          <w:p w14:paraId="268185DE" w14:textId="77777777" w:rsidR="00355415" w:rsidRDefault="00355415" w:rsidP="00E04AD3">
            <w:pPr>
              <w:pStyle w:val="TableParagraph"/>
              <w:spacing w:before="46" w:line="267" w:lineRule="exact"/>
              <w:ind w:left="6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Treatment</w:t>
            </w:r>
          </w:p>
          <w:p w14:paraId="51F95616" w14:textId="77777777" w:rsidR="00355415" w:rsidRDefault="00355415" w:rsidP="00E04AD3">
            <w:pPr>
              <w:pStyle w:val="TableParagraph"/>
              <w:spacing w:line="267" w:lineRule="exact"/>
              <w:ind w:left="6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00</w:t>
            </w:r>
            <w:r>
              <w:rPr>
                <w:rFonts w:ascii="Arial Unicode MS"/>
                <w:spacing w:val="-6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mg/kg</w:t>
            </w:r>
          </w:p>
        </w:tc>
        <w:tc>
          <w:tcPr>
            <w:tcW w:w="1724" w:type="dxa"/>
            <w:vMerge w:val="restart"/>
            <w:tcBorders>
              <w:left w:val="nil"/>
            </w:tcBorders>
          </w:tcPr>
          <w:p w14:paraId="65686BEC" w14:textId="77777777" w:rsidR="00355415" w:rsidRDefault="00355415" w:rsidP="00E04AD3">
            <w:pPr>
              <w:pStyle w:val="TableParagraph"/>
              <w:rPr>
                <w:rFonts w:ascii="Arial Unicode MS"/>
                <w:sz w:val="26"/>
              </w:rPr>
            </w:pPr>
          </w:p>
          <w:p w14:paraId="72012615" w14:textId="77777777" w:rsidR="00355415" w:rsidRDefault="00355415" w:rsidP="00E04AD3">
            <w:pPr>
              <w:pStyle w:val="TableParagraph"/>
              <w:spacing w:before="3"/>
              <w:rPr>
                <w:rFonts w:ascii="Arial Unicode MS"/>
                <w:sz w:val="31"/>
              </w:rPr>
            </w:pPr>
          </w:p>
          <w:p w14:paraId="311EDC4E" w14:textId="7641AA1F" w:rsidR="00355415" w:rsidRDefault="00355415" w:rsidP="00E04AD3">
            <w:pPr>
              <w:pStyle w:val="TableParagraph"/>
              <w:spacing w:line="268" w:lineRule="exact"/>
              <w:ind w:left="463" w:right="-54" w:hanging="344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Day(s)</w:t>
            </w:r>
            <w:r>
              <w:rPr>
                <w:rFonts w:ascii="Arial Unicode MS"/>
                <w:spacing w:val="-7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relative</w:t>
            </w:r>
            <w:r>
              <w:rPr>
                <w:rFonts w:ascii="Arial Unicode MS"/>
                <w:spacing w:val="-8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to</w:t>
            </w:r>
            <w:r>
              <w:rPr>
                <w:rFonts w:ascii="Arial Unicode MS"/>
                <w:spacing w:val="-5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start</w:t>
            </w:r>
            <w:r>
              <w:rPr>
                <w:rFonts w:ascii="Arial Unicode MS"/>
                <w:spacing w:val="-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date</w:t>
            </w:r>
          </w:p>
        </w:tc>
        <w:tc>
          <w:tcPr>
            <w:tcW w:w="971" w:type="dxa"/>
            <w:tcBorders>
              <w:bottom w:val="single" w:sz="2" w:space="0" w:color="000000"/>
              <w:right w:val="single" w:sz="2" w:space="0" w:color="000000"/>
            </w:tcBorders>
          </w:tcPr>
          <w:p w14:paraId="07F66CBD" w14:textId="77777777" w:rsidR="00355415" w:rsidRDefault="00355415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3B63E51" w14:textId="77777777" w:rsidR="00355415" w:rsidRDefault="00355415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18170FB" w14:textId="77777777" w:rsidR="00355415" w:rsidRDefault="00355415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D838EE" w14:textId="77777777" w:rsidR="00355415" w:rsidRDefault="00355415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0CE3F2" w14:textId="77777777" w:rsidR="00355415" w:rsidRDefault="00355415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917A87" w14:textId="77777777" w:rsidR="00355415" w:rsidRDefault="00355415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</w:tcPr>
          <w:p w14:paraId="60166F0C" w14:textId="77777777" w:rsidR="00355415" w:rsidRDefault="00355415" w:rsidP="00E04AD3">
            <w:pPr>
              <w:pStyle w:val="TableParagraph"/>
              <w:rPr>
                <w:sz w:val="18"/>
              </w:rPr>
            </w:pPr>
          </w:p>
        </w:tc>
      </w:tr>
      <w:tr w:rsidR="00355415" w14:paraId="0E14698B" w14:textId="77777777" w:rsidTr="00E04AD3">
        <w:trPr>
          <w:trHeight w:val="1033"/>
        </w:trPr>
        <w:tc>
          <w:tcPr>
            <w:tcW w:w="1066" w:type="dxa"/>
            <w:vMerge/>
            <w:tcBorders>
              <w:top w:val="nil"/>
              <w:right w:val="nil"/>
            </w:tcBorders>
          </w:tcPr>
          <w:p w14:paraId="71F94466" w14:textId="77777777" w:rsidR="00355415" w:rsidRDefault="00355415" w:rsidP="00E04AD3">
            <w:pPr>
              <w:rPr>
                <w:sz w:val="2"/>
                <w:szCs w:val="2"/>
              </w:rPr>
            </w:pPr>
          </w:p>
        </w:tc>
        <w:tc>
          <w:tcPr>
            <w:tcW w:w="1724" w:type="dxa"/>
            <w:vMerge/>
            <w:tcBorders>
              <w:top w:val="nil"/>
              <w:left w:val="nil"/>
            </w:tcBorders>
          </w:tcPr>
          <w:p w14:paraId="02C1F41F" w14:textId="77777777" w:rsidR="00355415" w:rsidRDefault="00355415" w:rsidP="00E04AD3">
            <w:pPr>
              <w:rPr>
                <w:sz w:val="2"/>
                <w:szCs w:val="2"/>
              </w:rPr>
            </w:pPr>
          </w:p>
        </w:tc>
        <w:tc>
          <w:tcPr>
            <w:tcW w:w="971" w:type="dxa"/>
            <w:tcBorders>
              <w:top w:val="single" w:sz="2" w:space="0" w:color="000000"/>
              <w:right w:val="single" w:sz="2" w:space="0" w:color="000000"/>
            </w:tcBorders>
          </w:tcPr>
          <w:p w14:paraId="65BEEE80" w14:textId="77777777" w:rsidR="00355415" w:rsidRDefault="00355415" w:rsidP="00E04AD3">
            <w:pPr>
              <w:pStyle w:val="TableParagraph"/>
              <w:spacing w:line="238" w:lineRule="exact"/>
              <w:ind w:left="76" w:right="56"/>
              <w:jc w:val="center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PLT</w:t>
            </w:r>
            <w:proofErr w:type="spellEnd"/>
          </w:p>
          <w:p w14:paraId="68D088E7" w14:textId="77777777" w:rsidR="00355415" w:rsidRDefault="00355415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2321060C" w14:textId="6DBF08D6" w:rsidR="00355415" w:rsidRDefault="00355415" w:rsidP="00E04AD3">
            <w:pPr>
              <w:pStyle w:val="TableParagraph"/>
              <w:ind w:left="77" w:right="5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55415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44F1C510" w14:textId="77777777" w:rsidR="00355415" w:rsidRDefault="00355415" w:rsidP="00E04AD3">
            <w:pPr>
              <w:pStyle w:val="TableParagraph"/>
              <w:spacing w:line="238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WBC</w:t>
            </w:r>
          </w:p>
          <w:p w14:paraId="0A21D454" w14:textId="77777777" w:rsidR="00355415" w:rsidRDefault="00355415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4EDB4201" w14:textId="5540DE93" w:rsidR="00355415" w:rsidRDefault="00355415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55415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4C7FEFA3" w14:textId="77777777" w:rsidR="00355415" w:rsidRDefault="00355415" w:rsidP="00E04AD3">
            <w:pPr>
              <w:pStyle w:val="TableParagraph"/>
              <w:spacing w:line="238" w:lineRule="exact"/>
              <w:ind w:left="243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NEUT</w:t>
            </w:r>
            <w:proofErr w:type="spellEnd"/>
          </w:p>
          <w:p w14:paraId="631920CC" w14:textId="77777777" w:rsidR="00355415" w:rsidRDefault="00355415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560C111E" w14:textId="5E67211C" w:rsidR="00355415" w:rsidRDefault="00355415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55415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27F99207" w14:textId="77777777" w:rsidR="00355415" w:rsidRDefault="00355415" w:rsidP="00E04AD3">
            <w:pPr>
              <w:pStyle w:val="TableParagraph"/>
              <w:spacing w:line="238" w:lineRule="exact"/>
              <w:ind w:left="244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LYMP</w:t>
            </w:r>
            <w:proofErr w:type="spellEnd"/>
          </w:p>
          <w:p w14:paraId="2C63E020" w14:textId="77777777" w:rsidR="00355415" w:rsidRDefault="00355415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0E99ED57" w14:textId="5D30BDA9" w:rsidR="00355415" w:rsidRDefault="00355415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55415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4232E18C" w14:textId="77777777" w:rsidR="00355415" w:rsidRDefault="00355415" w:rsidP="00E04AD3">
            <w:pPr>
              <w:pStyle w:val="TableParagraph"/>
              <w:spacing w:line="238" w:lineRule="exact"/>
              <w:ind w:left="20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MONO</w:t>
            </w:r>
          </w:p>
          <w:p w14:paraId="35038184" w14:textId="77777777" w:rsidR="00355415" w:rsidRDefault="00355415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628C6DA2" w14:textId="29202E95" w:rsidR="00355415" w:rsidRDefault="00355415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55415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4056C109" w14:textId="77777777" w:rsidR="00355415" w:rsidRDefault="00355415" w:rsidP="00E04AD3">
            <w:pPr>
              <w:pStyle w:val="TableParagraph"/>
              <w:spacing w:line="238" w:lineRule="exact"/>
              <w:ind w:left="99" w:right="8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EOS</w:t>
            </w:r>
          </w:p>
          <w:p w14:paraId="5B38404C" w14:textId="77777777" w:rsidR="00355415" w:rsidRDefault="00355415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18078F22" w14:textId="0AE7B50A" w:rsidR="00355415" w:rsidRDefault="00355415" w:rsidP="00E04AD3">
            <w:pPr>
              <w:pStyle w:val="TableParagraph"/>
              <w:ind w:left="99" w:right="8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55415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</w:tcBorders>
          </w:tcPr>
          <w:p w14:paraId="750AD7ED" w14:textId="77777777" w:rsidR="00355415" w:rsidRDefault="00355415" w:rsidP="00E04AD3">
            <w:pPr>
              <w:pStyle w:val="TableParagraph"/>
              <w:spacing w:line="238" w:lineRule="exact"/>
              <w:ind w:left="238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BASO</w:t>
            </w:r>
            <w:proofErr w:type="spellEnd"/>
          </w:p>
          <w:p w14:paraId="3C0A915D" w14:textId="77777777" w:rsidR="00355415" w:rsidRDefault="00355415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7C7776C5" w14:textId="7521B854" w:rsidR="00355415" w:rsidRDefault="00355415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355415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</w:tr>
      <w:tr w:rsidR="00355415" w14:paraId="4CFD0568" w14:textId="77777777" w:rsidTr="00E04AD3">
        <w:trPr>
          <w:trHeight w:val="246"/>
        </w:trPr>
        <w:tc>
          <w:tcPr>
            <w:tcW w:w="1066" w:type="dxa"/>
            <w:vMerge w:val="restart"/>
            <w:tcBorders>
              <w:bottom w:val="nil"/>
            </w:tcBorders>
          </w:tcPr>
          <w:p w14:paraId="4021A448" w14:textId="77777777" w:rsidR="00355415" w:rsidRDefault="00355415" w:rsidP="00E04AD3">
            <w:pPr>
              <w:pStyle w:val="TableParagraph"/>
              <w:spacing w:line="248" w:lineRule="exact"/>
              <w:ind w:left="54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510</w:t>
            </w:r>
          </w:p>
        </w:tc>
        <w:tc>
          <w:tcPr>
            <w:tcW w:w="1724" w:type="dxa"/>
            <w:tcBorders>
              <w:bottom w:val="nil"/>
            </w:tcBorders>
          </w:tcPr>
          <w:p w14:paraId="65A82D21" w14:textId="77777777" w:rsidR="00355415" w:rsidRDefault="00355415" w:rsidP="00E04AD3">
            <w:pPr>
              <w:pStyle w:val="TableParagraph"/>
              <w:spacing w:line="227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13</w:t>
            </w:r>
          </w:p>
        </w:tc>
        <w:tc>
          <w:tcPr>
            <w:tcW w:w="971" w:type="dxa"/>
            <w:tcBorders>
              <w:bottom w:val="nil"/>
              <w:right w:val="single" w:sz="2" w:space="0" w:color="000000"/>
            </w:tcBorders>
          </w:tcPr>
          <w:p w14:paraId="7FD8360F" w14:textId="77777777" w:rsidR="00355415" w:rsidRDefault="00355415" w:rsidP="00E04AD3">
            <w:pPr>
              <w:pStyle w:val="TableParagraph"/>
              <w:spacing w:line="227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59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249ECCF2" w14:textId="77777777" w:rsidR="00355415" w:rsidRDefault="00355415" w:rsidP="00E04AD3">
            <w:pPr>
              <w:pStyle w:val="TableParagraph"/>
              <w:spacing w:line="227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.64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7B291E2D" w14:textId="77777777" w:rsidR="00355415" w:rsidRDefault="00355415" w:rsidP="00E04AD3">
            <w:pPr>
              <w:pStyle w:val="TableParagraph"/>
              <w:spacing w:line="227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.64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7377A260" w14:textId="77777777" w:rsidR="00355415" w:rsidRDefault="00355415" w:rsidP="00E04AD3">
            <w:pPr>
              <w:pStyle w:val="TableParagraph"/>
              <w:spacing w:line="227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45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4F9D2ACB" w14:textId="77777777" w:rsidR="00355415" w:rsidRDefault="00355415" w:rsidP="00E04AD3">
            <w:pPr>
              <w:pStyle w:val="TableParagraph"/>
              <w:spacing w:line="227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36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5B7F9991" w14:textId="77777777" w:rsidR="00355415" w:rsidRDefault="00355415" w:rsidP="00E04AD3">
            <w:pPr>
              <w:pStyle w:val="TableParagraph"/>
              <w:spacing w:line="227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07</w:t>
            </w:r>
          </w:p>
        </w:tc>
        <w:tc>
          <w:tcPr>
            <w:tcW w:w="1065" w:type="dxa"/>
            <w:tcBorders>
              <w:left w:val="single" w:sz="2" w:space="0" w:color="000000"/>
              <w:bottom w:val="nil"/>
            </w:tcBorders>
          </w:tcPr>
          <w:p w14:paraId="49333820" w14:textId="77777777" w:rsidR="00355415" w:rsidRDefault="00355415" w:rsidP="00E04AD3">
            <w:pPr>
              <w:pStyle w:val="TableParagraph"/>
              <w:spacing w:line="227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06</w:t>
            </w:r>
          </w:p>
        </w:tc>
      </w:tr>
      <w:tr w:rsidR="00355415" w14:paraId="5FEA104B" w14:textId="77777777" w:rsidTr="00E04AD3">
        <w:trPr>
          <w:trHeight w:val="224"/>
        </w:trPr>
        <w:tc>
          <w:tcPr>
            <w:tcW w:w="1066" w:type="dxa"/>
            <w:vMerge/>
            <w:tcBorders>
              <w:top w:val="nil"/>
              <w:bottom w:val="nil"/>
            </w:tcBorders>
          </w:tcPr>
          <w:p w14:paraId="21C54232" w14:textId="77777777" w:rsidR="00355415" w:rsidRDefault="00355415" w:rsidP="00E04AD3">
            <w:pPr>
              <w:rPr>
                <w:sz w:val="2"/>
                <w:szCs w:val="2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278942B8" w14:textId="77777777" w:rsidR="00355415" w:rsidRDefault="00355415" w:rsidP="00E04AD3">
            <w:pPr>
              <w:pStyle w:val="TableParagraph"/>
              <w:spacing w:line="204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6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57D15C6B" w14:textId="77777777" w:rsidR="00355415" w:rsidRDefault="00355415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5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5D34AF7" w14:textId="77777777" w:rsidR="00355415" w:rsidRDefault="00355415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1.2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5EFB441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8.5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7E3093D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.4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BE64B05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5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CD8BAD5" w14:textId="77777777" w:rsidR="00355415" w:rsidRDefault="00355415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51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51846A2D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4</w:t>
            </w:r>
          </w:p>
        </w:tc>
      </w:tr>
      <w:tr w:rsidR="00355415" w14:paraId="1089B3B7" w14:textId="77777777" w:rsidTr="00E04AD3">
        <w:trPr>
          <w:trHeight w:val="223"/>
        </w:trPr>
        <w:tc>
          <w:tcPr>
            <w:tcW w:w="1066" w:type="dxa"/>
            <w:tcBorders>
              <w:top w:val="nil"/>
              <w:bottom w:val="nil"/>
            </w:tcBorders>
          </w:tcPr>
          <w:p w14:paraId="3180062E" w14:textId="77777777" w:rsidR="00355415" w:rsidRDefault="00355415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1779F2FF" w14:textId="77777777" w:rsidR="00355415" w:rsidRDefault="00355415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1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3C6BE3C6" w14:textId="77777777" w:rsidR="00355415" w:rsidRDefault="00355415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1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20DF32E" w14:textId="77777777" w:rsidR="00355415" w:rsidRDefault="00355415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8.3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C36F3CB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6.4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333828C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0.8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A23F97F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4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1273F4D" w14:textId="77777777" w:rsidR="00355415" w:rsidRDefault="00355415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38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79B42F5B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09</w:t>
            </w:r>
          </w:p>
        </w:tc>
      </w:tr>
      <w:tr w:rsidR="00355415" w14:paraId="68F29F95" w14:textId="77777777" w:rsidTr="00E04AD3">
        <w:trPr>
          <w:trHeight w:val="223"/>
        </w:trPr>
        <w:tc>
          <w:tcPr>
            <w:tcW w:w="1066" w:type="dxa"/>
            <w:tcBorders>
              <w:top w:val="nil"/>
              <w:bottom w:val="nil"/>
            </w:tcBorders>
          </w:tcPr>
          <w:p w14:paraId="0DC03E7D" w14:textId="77777777" w:rsidR="00355415" w:rsidRDefault="00355415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2329EE12" w14:textId="77777777" w:rsidR="00355415" w:rsidRDefault="00355415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2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1A9EE5E8" w14:textId="77777777" w:rsidR="00355415" w:rsidRDefault="00355415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8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CE6C60D" w14:textId="77777777" w:rsidR="00355415" w:rsidRDefault="00355415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9.6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C48D996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0.7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1D00272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8.3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3FA96AD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F73145C" w14:textId="77777777" w:rsidR="00355415" w:rsidRDefault="00355415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3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4CE0D906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08</w:t>
            </w:r>
          </w:p>
        </w:tc>
      </w:tr>
      <w:tr w:rsidR="00355415" w14:paraId="50D62ED4" w14:textId="77777777" w:rsidTr="00E04AD3">
        <w:trPr>
          <w:trHeight w:val="224"/>
        </w:trPr>
        <w:tc>
          <w:tcPr>
            <w:tcW w:w="1066" w:type="dxa"/>
            <w:tcBorders>
              <w:top w:val="nil"/>
              <w:bottom w:val="nil"/>
            </w:tcBorders>
          </w:tcPr>
          <w:p w14:paraId="3EE10041" w14:textId="77777777" w:rsidR="00355415" w:rsidRDefault="00355415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58D39162" w14:textId="77777777" w:rsidR="00355415" w:rsidRDefault="00355415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7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477D394A" w14:textId="77777777" w:rsidR="00355415" w:rsidRDefault="00355415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3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A0B99CF" w14:textId="77777777" w:rsidR="00355415" w:rsidRDefault="00355415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8.7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A187072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.5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69E7B83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.7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8F52FF8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13E460F" w14:textId="77777777" w:rsidR="00355415" w:rsidRDefault="00355415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7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7D12AF26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04</w:t>
            </w:r>
          </w:p>
        </w:tc>
      </w:tr>
      <w:tr w:rsidR="00355415" w14:paraId="265438AF" w14:textId="77777777" w:rsidTr="00E04AD3">
        <w:trPr>
          <w:trHeight w:val="223"/>
        </w:trPr>
        <w:tc>
          <w:tcPr>
            <w:tcW w:w="1066" w:type="dxa"/>
            <w:tcBorders>
              <w:top w:val="nil"/>
              <w:bottom w:val="nil"/>
            </w:tcBorders>
          </w:tcPr>
          <w:p w14:paraId="43CF55C1" w14:textId="77777777" w:rsidR="00355415" w:rsidRDefault="00355415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0419A5AF" w14:textId="77777777" w:rsidR="00355415" w:rsidRDefault="00355415" w:rsidP="00E04AD3">
            <w:pPr>
              <w:pStyle w:val="TableParagraph"/>
              <w:spacing w:line="204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66F5D282" w14:textId="77777777" w:rsidR="00355415" w:rsidRDefault="00355415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3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F99BE4F" w14:textId="77777777" w:rsidR="00355415" w:rsidRDefault="00355415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0.6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826CAEB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0.1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3437AB5" w14:textId="77777777" w:rsidR="00355415" w:rsidRDefault="00355415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9.6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EC7235C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3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8A43D56" w14:textId="77777777" w:rsidR="00355415" w:rsidRDefault="00355415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35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2FD1FFEF" w14:textId="77777777" w:rsidR="00355415" w:rsidRDefault="00355415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1</w:t>
            </w:r>
          </w:p>
        </w:tc>
      </w:tr>
      <w:tr w:rsidR="00355415" w14:paraId="5DB909B6" w14:textId="77777777" w:rsidTr="00E04AD3">
        <w:trPr>
          <w:trHeight w:val="241"/>
        </w:trPr>
        <w:tc>
          <w:tcPr>
            <w:tcW w:w="1066" w:type="dxa"/>
            <w:tcBorders>
              <w:top w:val="nil"/>
            </w:tcBorders>
          </w:tcPr>
          <w:p w14:paraId="080F68A5" w14:textId="77777777" w:rsidR="00355415" w:rsidRDefault="00355415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</w:tcBorders>
          </w:tcPr>
          <w:p w14:paraId="522E37F7" w14:textId="77777777" w:rsidR="00355415" w:rsidRDefault="00355415" w:rsidP="00E04AD3">
            <w:pPr>
              <w:pStyle w:val="TableParagraph"/>
              <w:spacing w:line="221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2</w:t>
            </w:r>
          </w:p>
        </w:tc>
        <w:tc>
          <w:tcPr>
            <w:tcW w:w="971" w:type="dxa"/>
            <w:tcBorders>
              <w:top w:val="nil"/>
              <w:right w:val="single" w:sz="2" w:space="0" w:color="000000"/>
            </w:tcBorders>
          </w:tcPr>
          <w:p w14:paraId="5225D725" w14:textId="77777777" w:rsidR="00355415" w:rsidRDefault="00355415" w:rsidP="00E04AD3">
            <w:pPr>
              <w:pStyle w:val="TableParagraph"/>
              <w:spacing w:line="221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1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10BB8D2C" w14:textId="77777777" w:rsidR="00355415" w:rsidRDefault="00355415" w:rsidP="00E04AD3">
            <w:pPr>
              <w:pStyle w:val="TableParagraph"/>
              <w:spacing w:line="221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0.2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06238597" w14:textId="77777777" w:rsidR="00355415" w:rsidRDefault="00355415" w:rsidP="00E04AD3">
            <w:pPr>
              <w:pStyle w:val="TableParagraph"/>
              <w:spacing w:line="221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5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1BC8929A" w14:textId="77777777" w:rsidR="00355415" w:rsidRDefault="00355415" w:rsidP="00E04AD3">
            <w:pPr>
              <w:pStyle w:val="TableParagraph"/>
              <w:spacing w:line="221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6.9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78ACDFE1" w14:textId="77777777" w:rsidR="00355415" w:rsidRDefault="00355415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3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1B15B4F3" w14:textId="77777777" w:rsidR="00355415" w:rsidRDefault="00355415" w:rsidP="00E04AD3">
            <w:pPr>
              <w:pStyle w:val="TableParagraph"/>
              <w:spacing w:line="221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8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</w:tcBorders>
          </w:tcPr>
          <w:p w14:paraId="2ACB8BA5" w14:textId="77777777" w:rsidR="00355415" w:rsidRDefault="00355415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1</w:t>
            </w:r>
          </w:p>
        </w:tc>
      </w:tr>
    </w:tbl>
    <w:p w14:paraId="1EB683FB" w14:textId="77777777" w:rsidR="00355415" w:rsidRDefault="00355415" w:rsidP="00355415">
      <w:pPr>
        <w:ind w:firstLine="720"/>
        <w:jc w:val="center"/>
        <w:rPr>
          <w:b/>
          <w:bCs/>
        </w:rPr>
      </w:pPr>
    </w:p>
    <w:p w14:paraId="66117ECF" w14:textId="583DAF02" w:rsidR="0057574A" w:rsidRPr="00355415" w:rsidRDefault="00355415" w:rsidP="00A24157">
      <w:pPr>
        <w:rPr>
          <w:rFonts w:cstheme="minorHAnsi"/>
        </w:rPr>
      </w:pPr>
      <w:proofErr w:type="spellStart"/>
      <w:r>
        <w:rPr>
          <w:rFonts w:asciiTheme="minorHAnsi" w:hAnsiTheme="minorHAnsi" w:cstheme="minorHAnsi"/>
        </w:rPr>
        <w:t>PLT</w:t>
      </w:r>
      <w:proofErr w:type="spellEnd"/>
      <w:r>
        <w:rPr>
          <w:rFonts w:asciiTheme="minorHAnsi" w:hAnsiTheme="minorHAnsi" w:cstheme="minorHAnsi"/>
        </w:rPr>
        <w:t xml:space="preserve">, platelets, </w:t>
      </w:r>
      <w:proofErr w:type="spellStart"/>
      <w:r>
        <w:rPr>
          <w:rFonts w:asciiTheme="minorHAnsi" w:hAnsiTheme="minorHAnsi" w:cstheme="minorHAnsi"/>
        </w:rPr>
        <w:t>NEUT</w:t>
      </w:r>
      <w:proofErr w:type="spellEnd"/>
      <w:r>
        <w:rPr>
          <w:rFonts w:asciiTheme="minorHAnsi" w:hAnsiTheme="minorHAnsi" w:cstheme="minorHAnsi"/>
        </w:rPr>
        <w:t xml:space="preserve">, neutrophils (absolute); </w:t>
      </w:r>
      <w:proofErr w:type="spellStart"/>
      <w:r>
        <w:rPr>
          <w:rFonts w:asciiTheme="minorHAnsi" w:hAnsiTheme="minorHAnsi" w:cstheme="minorHAnsi"/>
        </w:rPr>
        <w:t>LYMP</w:t>
      </w:r>
      <w:proofErr w:type="spellEnd"/>
      <w:r>
        <w:rPr>
          <w:rFonts w:asciiTheme="minorHAnsi" w:hAnsiTheme="minorHAnsi" w:cstheme="minorHAnsi"/>
        </w:rPr>
        <w:t xml:space="preserve">, lymphocytes (absolute); MONO, monocytes (absolute); EOS, eosinophils (absolute); </w:t>
      </w:r>
      <w:proofErr w:type="spellStart"/>
      <w:r>
        <w:rPr>
          <w:rFonts w:asciiTheme="minorHAnsi" w:hAnsiTheme="minorHAnsi" w:cstheme="minorHAnsi"/>
        </w:rPr>
        <w:t>BASO</w:t>
      </w:r>
      <w:proofErr w:type="spellEnd"/>
      <w:r>
        <w:rPr>
          <w:rFonts w:asciiTheme="minorHAnsi" w:hAnsiTheme="minorHAnsi" w:cstheme="minorHAnsi"/>
        </w:rPr>
        <w:t>, basophils (absolute)</w:t>
      </w:r>
      <w:r>
        <w:rPr>
          <w:rFonts w:cstheme="minorHAnsi"/>
        </w:rPr>
        <w:t>.</w:t>
      </w:r>
    </w:p>
    <w:sectPr w:rsidR="0057574A" w:rsidRPr="003554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415"/>
    <w:rsid w:val="001B6FD4"/>
    <w:rsid w:val="00355415"/>
    <w:rsid w:val="0057574A"/>
    <w:rsid w:val="007070A8"/>
    <w:rsid w:val="00A24157"/>
    <w:rsid w:val="00CF2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14586"/>
  <w15:chartTrackingRefBased/>
  <w15:docId w15:val="{9671C9D8-C3AC-4E5B-8039-729FBD626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4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355415"/>
    <w:pPr>
      <w:widowControl w:val="0"/>
      <w:autoSpaceDE w:val="0"/>
      <w:autoSpaceDN w:val="0"/>
    </w:pPr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83</Words>
  <Characters>2189</Characters>
  <Application>Microsoft Office Word</Application>
  <DocSecurity>0</DocSecurity>
  <Lines>18</Lines>
  <Paragraphs>5</Paragraphs>
  <ScaleCrop>false</ScaleCrop>
  <Company>The Rockefeller University</Company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3</cp:revision>
  <dcterms:created xsi:type="dcterms:W3CDTF">2022-07-12T22:03:00Z</dcterms:created>
  <dcterms:modified xsi:type="dcterms:W3CDTF">2022-07-13T19:00:00Z</dcterms:modified>
</cp:coreProperties>
</file>